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AAD40" w14:textId="658BA0F5" w:rsidR="2B3A12C9" w:rsidRPr="004E004D" w:rsidRDefault="0C78DA6F" w:rsidP="0259B6A7">
      <w:pPr>
        <w:rPr>
          <w:rFonts w:ascii="Times New Roman" w:eastAsia="Times New Roman" w:hAnsi="Times New Roman" w:cs="Times New Roman"/>
          <w:lang w:val="en-US"/>
        </w:rPr>
      </w:pPr>
      <w:r w:rsidRPr="004E004D">
        <w:rPr>
          <w:rFonts w:ascii="Times New Roman" w:eastAsia="Times New Roman" w:hAnsi="Times New Roman" w:cs="Times New Roman"/>
          <w:b/>
          <w:bCs/>
          <w:lang w:val="en-US"/>
        </w:rPr>
        <w:t>Supplementary table 1.</w:t>
      </w:r>
      <w:r w:rsidR="4D075FE8" w:rsidRPr="004E004D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="4D075FE8" w:rsidRPr="004E004D">
        <w:rPr>
          <w:rFonts w:ascii="Times New Roman" w:eastAsia="Times New Roman" w:hAnsi="Times New Roman" w:cs="Times New Roman"/>
          <w:lang w:val="en-US"/>
        </w:rPr>
        <w:t xml:space="preserve">Literature review on the </w:t>
      </w:r>
      <w:r w:rsidR="02063BB1" w:rsidRPr="004E004D">
        <w:rPr>
          <w:rFonts w:ascii="Times New Roman" w:eastAsia="Times New Roman" w:hAnsi="Times New Roman" w:cs="Times New Roman"/>
          <w:lang w:val="en-US"/>
        </w:rPr>
        <w:t xml:space="preserve">different </w:t>
      </w:r>
      <w:r w:rsidR="4D075FE8" w:rsidRPr="004E004D">
        <w:rPr>
          <w:rFonts w:ascii="Times New Roman" w:eastAsia="Times New Roman" w:hAnsi="Times New Roman" w:cs="Times New Roman"/>
          <w:lang w:val="en-US"/>
        </w:rPr>
        <w:t>approaches used to calculate the margin of stability</w:t>
      </w:r>
    </w:p>
    <w:tbl>
      <w:tblPr>
        <w:tblStyle w:val="Grilledutableau"/>
        <w:tblW w:w="12053" w:type="dxa"/>
        <w:jc w:val="center"/>
        <w:tblLayout w:type="fixed"/>
        <w:tblLook w:val="04A0" w:firstRow="1" w:lastRow="0" w:firstColumn="1" w:lastColumn="0" w:noHBand="0" w:noVBand="1"/>
      </w:tblPr>
      <w:tblGrid>
        <w:gridCol w:w="638"/>
        <w:gridCol w:w="2901"/>
        <w:gridCol w:w="3119"/>
        <w:gridCol w:w="1275"/>
        <w:gridCol w:w="1276"/>
        <w:gridCol w:w="1134"/>
        <w:gridCol w:w="1710"/>
      </w:tblGrid>
      <w:tr w:rsidR="00A6454E" w:rsidRPr="003871B7" w14:paraId="59306F90" w14:textId="77777777" w:rsidTr="00A6454E">
        <w:trPr>
          <w:trHeight w:val="57"/>
          <w:jc w:val="center"/>
        </w:trPr>
        <w:tc>
          <w:tcPr>
            <w:tcW w:w="6658" w:type="dxa"/>
            <w:gridSpan w:val="3"/>
            <w:vAlign w:val="center"/>
          </w:tcPr>
          <w:p w14:paraId="4FEFB2A2" w14:textId="10DAAAC6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formation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03230CEA" w14:textId="674976EE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</w:t>
            </w:r>
            <w:proofErr w:type="spellEnd"/>
          </w:p>
        </w:tc>
        <w:tc>
          <w:tcPr>
            <w:tcW w:w="2844" w:type="dxa"/>
            <w:gridSpan w:val="2"/>
            <w:noWrap/>
            <w:vAlign w:val="center"/>
          </w:tcPr>
          <w:p w14:paraId="61800F79" w14:textId="4398CDF1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pulation</w:t>
            </w:r>
          </w:p>
        </w:tc>
      </w:tr>
      <w:tr w:rsidR="00A6454E" w:rsidRPr="003871B7" w14:paraId="4DD7AF01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15A1B8A8" w14:textId="4671B314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2901" w:type="dxa"/>
            <w:vAlign w:val="center"/>
            <w:hideMark/>
          </w:tcPr>
          <w:p w14:paraId="7835C58B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s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14:paraId="41E84E65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ttle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14:paraId="08145DEC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 marker</w:t>
            </w:r>
          </w:p>
        </w:tc>
        <w:tc>
          <w:tcPr>
            <w:tcW w:w="1276" w:type="dxa"/>
            <w:noWrap/>
            <w:vAlign w:val="center"/>
            <w:hideMark/>
          </w:tcPr>
          <w:p w14:paraId="1063E96C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L marker</w:t>
            </w:r>
          </w:p>
        </w:tc>
        <w:tc>
          <w:tcPr>
            <w:tcW w:w="1134" w:type="dxa"/>
            <w:noWrap/>
            <w:vAlign w:val="center"/>
            <w:hideMark/>
          </w:tcPr>
          <w:p w14:paraId="3A74B714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s (n)</w:t>
            </w:r>
          </w:p>
        </w:tc>
        <w:tc>
          <w:tcPr>
            <w:tcW w:w="1710" w:type="dxa"/>
            <w:noWrap/>
            <w:vAlign w:val="center"/>
            <w:hideMark/>
          </w:tcPr>
          <w:p w14:paraId="2AA047D1" w14:textId="134B5B98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</w:t>
            </w:r>
            <w:proofErr w:type="spellStart"/>
            <w:r w:rsidRPr="003871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d</w:t>
            </w:r>
            <w:proofErr w:type="spellEnd"/>
            <w:r w:rsidRPr="003871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A6454E" w:rsidRPr="003871B7" w14:paraId="467B183B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666196DF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2901" w:type="dxa"/>
            <w:vAlign w:val="center"/>
            <w:hideMark/>
          </w:tcPr>
          <w:p w14:paraId="48E5DD3A" w14:textId="5289184A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tze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., Hof, A. L., Postema, K., &amp; Otten, B.</w:t>
            </w:r>
          </w:p>
        </w:tc>
        <w:tc>
          <w:tcPr>
            <w:tcW w:w="3119" w:type="dxa"/>
            <w:vAlign w:val="center"/>
            <w:hideMark/>
          </w:tcPr>
          <w:p w14:paraId="3564C958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 rough and smooth: Amputee gait on an irregular surface</w:t>
            </w:r>
          </w:p>
        </w:tc>
        <w:tc>
          <w:tcPr>
            <w:tcW w:w="1275" w:type="dxa"/>
            <w:vAlign w:val="center"/>
            <w:hideMark/>
          </w:tcPr>
          <w:p w14:paraId="768D158C" w14:textId="7075A4BF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OE</w:t>
            </w:r>
          </w:p>
        </w:tc>
        <w:tc>
          <w:tcPr>
            <w:tcW w:w="1276" w:type="dxa"/>
            <w:vAlign w:val="center"/>
            <w:hideMark/>
          </w:tcPr>
          <w:p w14:paraId="1D80A13C" w14:textId="6C3E39BB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idpoint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: Calcaneus-M2</w:t>
            </w:r>
          </w:p>
        </w:tc>
        <w:tc>
          <w:tcPr>
            <w:tcW w:w="1134" w:type="dxa"/>
            <w:noWrap/>
            <w:vAlign w:val="center"/>
            <w:hideMark/>
          </w:tcPr>
          <w:p w14:paraId="6BF16FE4" w14:textId="36C2D4FA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710" w:type="dxa"/>
            <w:noWrap/>
            <w:vAlign w:val="center"/>
            <w:hideMark/>
          </w:tcPr>
          <w:p w14:paraId="285E65E8" w14:textId="31ED5CAE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55.6 ± 9.5</w:t>
            </w:r>
          </w:p>
        </w:tc>
      </w:tr>
      <w:tr w:rsidR="00A6454E" w:rsidRPr="003871B7" w14:paraId="4FC6D224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7B5D7A5A" w14:textId="77777777" w:rsidR="00A6454E" w:rsidRPr="003871B7" w:rsidRDefault="00A6454E" w:rsidP="56DB95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2901" w:type="dxa"/>
            <w:vAlign w:val="center"/>
            <w:hideMark/>
          </w:tcPr>
          <w:p w14:paraId="4C2BD69D" w14:textId="01FB546B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ty, C. P., Mills, P., &amp; Barrett, R.</w:t>
            </w:r>
          </w:p>
        </w:tc>
        <w:tc>
          <w:tcPr>
            <w:tcW w:w="3119" w:type="dxa"/>
            <w:vAlign w:val="center"/>
            <w:hideMark/>
          </w:tcPr>
          <w:p w14:paraId="48D531E8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from forward loss of balance in young and older adults using the stepping strategy</w:t>
            </w:r>
          </w:p>
        </w:tc>
        <w:tc>
          <w:tcPr>
            <w:tcW w:w="1275" w:type="dxa"/>
            <w:vAlign w:val="center"/>
            <w:hideMark/>
          </w:tcPr>
          <w:p w14:paraId="35E86833" w14:textId="21E22FF1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OE</w:t>
            </w:r>
          </w:p>
        </w:tc>
        <w:tc>
          <w:tcPr>
            <w:tcW w:w="1276" w:type="dxa"/>
            <w:vAlign w:val="center"/>
            <w:hideMark/>
          </w:tcPr>
          <w:p w14:paraId="2FF23AFB" w14:textId="7F694D83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554534C" w14:textId="2D2A1E64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YA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10" w:type="dxa"/>
            <w:vAlign w:val="center"/>
            <w:hideMark/>
          </w:tcPr>
          <w:p w14:paraId="7F0C6CB0" w14:textId="4EAEF1A2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[65.0 - 80.0]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YA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[20.0 - 35.0]</w:t>
            </w:r>
          </w:p>
        </w:tc>
      </w:tr>
      <w:tr w:rsidR="00A6454E" w:rsidRPr="00666477" w14:paraId="34759414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19788027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2901" w:type="dxa"/>
            <w:vAlign w:val="center"/>
            <w:hideMark/>
          </w:tcPr>
          <w:p w14:paraId="3ED9202D" w14:textId="632548B3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, P. M. M., &amp; Dingwell, J. B.</w:t>
            </w:r>
          </w:p>
        </w:tc>
        <w:tc>
          <w:tcPr>
            <w:tcW w:w="3119" w:type="dxa"/>
            <w:vAlign w:val="center"/>
            <w:hideMark/>
          </w:tcPr>
          <w:p w14:paraId="2AB4272E" w14:textId="0505862B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untary changes in step width and step length during human walking affect dynamic margins of stability</w:t>
            </w:r>
          </w:p>
        </w:tc>
        <w:tc>
          <w:tcPr>
            <w:tcW w:w="1275" w:type="dxa"/>
            <w:noWrap/>
            <w:vAlign w:val="center"/>
            <w:hideMark/>
          </w:tcPr>
          <w:p w14:paraId="5C4FD877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OE</w:t>
            </w:r>
          </w:p>
        </w:tc>
        <w:tc>
          <w:tcPr>
            <w:tcW w:w="1276" w:type="dxa"/>
            <w:vAlign w:val="center"/>
            <w:hideMark/>
          </w:tcPr>
          <w:p w14:paraId="7E303561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Lateral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 heel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br/>
              <w:t>marker</w:t>
            </w:r>
          </w:p>
        </w:tc>
        <w:tc>
          <w:tcPr>
            <w:tcW w:w="1134" w:type="dxa"/>
            <w:vAlign w:val="center"/>
            <w:hideMark/>
          </w:tcPr>
          <w:p w14:paraId="3D728533" w14:textId="4F3002AA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YA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10" w:type="dxa"/>
            <w:noWrap/>
            <w:vAlign w:val="center"/>
            <w:hideMark/>
          </w:tcPr>
          <w:p w14:paraId="6D6CC58C" w14:textId="59C06C6A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YA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[18.0 - 35.0]</w:t>
            </w:r>
          </w:p>
        </w:tc>
      </w:tr>
      <w:tr w:rsidR="00A6454E" w:rsidRPr="003871B7" w14:paraId="01C640D3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1DBE8DBF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2901" w:type="dxa"/>
            <w:vAlign w:val="center"/>
            <w:hideMark/>
          </w:tcPr>
          <w:p w14:paraId="3250AC7F" w14:textId="2862E14E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, P. M. M., Wilken, J. M., &amp; Dingwell, J. B.</w:t>
            </w:r>
          </w:p>
        </w:tc>
        <w:tc>
          <w:tcPr>
            <w:tcW w:w="3119" w:type="dxa"/>
            <w:vAlign w:val="center"/>
            <w:hideMark/>
          </w:tcPr>
          <w:p w14:paraId="5BF646A2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namic margins of stability during human walking in destabilizing environments</w:t>
            </w:r>
          </w:p>
        </w:tc>
        <w:tc>
          <w:tcPr>
            <w:tcW w:w="1275" w:type="dxa"/>
            <w:vAlign w:val="center"/>
            <w:hideMark/>
          </w:tcPr>
          <w:p w14:paraId="1200A9C8" w14:textId="746A44D9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OE</w:t>
            </w:r>
          </w:p>
        </w:tc>
        <w:tc>
          <w:tcPr>
            <w:tcW w:w="1276" w:type="dxa"/>
            <w:vAlign w:val="center"/>
            <w:hideMark/>
          </w:tcPr>
          <w:p w14:paraId="3E7E0F42" w14:textId="2BE03F08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Lateral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 heel marker</w:t>
            </w:r>
          </w:p>
        </w:tc>
        <w:tc>
          <w:tcPr>
            <w:tcW w:w="1134" w:type="dxa"/>
            <w:noWrap/>
            <w:vAlign w:val="center"/>
            <w:hideMark/>
          </w:tcPr>
          <w:p w14:paraId="26F3C34E" w14:textId="23E4BE16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C7FA7BB">
              <w:rPr>
                <w:rFonts w:ascii="Times New Roman" w:hAnsi="Times New Roman" w:cs="Times New Roman"/>
                <w:sz w:val="18"/>
                <w:szCs w:val="18"/>
              </w:rPr>
              <w:t>HYA: 12</w:t>
            </w:r>
          </w:p>
        </w:tc>
        <w:tc>
          <w:tcPr>
            <w:tcW w:w="1710" w:type="dxa"/>
            <w:noWrap/>
            <w:vAlign w:val="center"/>
            <w:hideMark/>
          </w:tcPr>
          <w:p w14:paraId="70984C31" w14:textId="144841B9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5C7FA7B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5C7FA7BB">
              <w:rPr>
                <w:rFonts w:ascii="Times New Roman" w:hAnsi="Times New Roman" w:cs="Times New Roman"/>
                <w:sz w:val="18"/>
                <w:szCs w:val="18"/>
              </w:rPr>
              <w:t>/s</w:t>
            </w:r>
          </w:p>
        </w:tc>
      </w:tr>
      <w:tr w:rsidR="00A6454E" w:rsidRPr="003871B7" w14:paraId="003D793A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2DB190B5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2901" w:type="dxa"/>
            <w:vAlign w:val="center"/>
            <w:hideMark/>
          </w:tcPr>
          <w:p w14:paraId="1009301F" w14:textId="77777777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Süptitz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F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Karamanidis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K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Catalá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M. M., &amp;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Brüggemann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, G.</w:t>
            </w:r>
          </w:p>
        </w:tc>
        <w:tc>
          <w:tcPr>
            <w:tcW w:w="3119" w:type="dxa"/>
            <w:vAlign w:val="center"/>
            <w:hideMark/>
          </w:tcPr>
          <w:p w14:paraId="4B87E0DD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metry and reproducibility of the components of dynamic stability in young adults at different walking velocities on the treadmill</w:t>
            </w:r>
          </w:p>
        </w:tc>
        <w:tc>
          <w:tcPr>
            <w:tcW w:w="1275" w:type="dxa"/>
            <w:noWrap/>
            <w:vAlign w:val="center"/>
            <w:hideMark/>
          </w:tcPr>
          <w:p w14:paraId="36CA62B1" w14:textId="237C2039" w:rsidR="00A6454E" w:rsidRPr="003871B7" w:rsidRDefault="00A6454E" w:rsidP="56DB959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LLUX</w:t>
            </w:r>
          </w:p>
        </w:tc>
        <w:tc>
          <w:tcPr>
            <w:tcW w:w="1276" w:type="dxa"/>
            <w:vAlign w:val="center"/>
            <w:hideMark/>
          </w:tcPr>
          <w:p w14:paraId="0D38E311" w14:textId="0D681C3F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6220D0" w14:textId="3FF08555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11</w:t>
            </w:r>
          </w:p>
        </w:tc>
        <w:tc>
          <w:tcPr>
            <w:tcW w:w="1710" w:type="dxa"/>
            <w:noWrap/>
            <w:vAlign w:val="center"/>
            <w:hideMark/>
          </w:tcPr>
          <w:p w14:paraId="7F91BFD9" w14:textId="745211DA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25.5 ± 2.1</w:t>
            </w:r>
          </w:p>
        </w:tc>
      </w:tr>
      <w:tr w:rsidR="00A6454E" w:rsidRPr="003871B7" w14:paraId="00C992DF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5160660F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901" w:type="dxa"/>
            <w:vAlign w:val="center"/>
            <w:hideMark/>
          </w:tcPr>
          <w:p w14:paraId="7A382BEF" w14:textId="77777777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k, L., Van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eën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J. H., Van Der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urff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., Prins, M. R., Mert, A., Beek, P. J., &amp; Houdijk, H.</w:t>
            </w:r>
          </w:p>
        </w:tc>
        <w:tc>
          <w:tcPr>
            <w:tcW w:w="3119" w:type="dxa"/>
            <w:vAlign w:val="center"/>
            <w:hideMark/>
          </w:tcPr>
          <w:p w14:paraId="57FA59EC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king in an unstable environment: Strategies used by transtibial amputees to prevent falling during Gait</w:t>
            </w:r>
          </w:p>
        </w:tc>
        <w:tc>
          <w:tcPr>
            <w:tcW w:w="1275" w:type="dxa"/>
            <w:vAlign w:val="center"/>
            <w:hideMark/>
          </w:tcPr>
          <w:p w14:paraId="3A58945E" w14:textId="2F9F3964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276" w:type="dxa"/>
            <w:vAlign w:val="center"/>
            <w:hideMark/>
          </w:tcPr>
          <w:p w14:paraId="7340A79F" w14:textId="0A696C2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34" w:type="dxa"/>
            <w:vAlign w:val="center"/>
            <w:hideMark/>
          </w:tcPr>
          <w:p w14:paraId="3FE467A2" w14:textId="3EBBA70F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9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TA: 10</w:t>
            </w:r>
          </w:p>
        </w:tc>
        <w:tc>
          <w:tcPr>
            <w:tcW w:w="1710" w:type="dxa"/>
            <w:vAlign w:val="center"/>
            <w:hideMark/>
          </w:tcPr>
          <w:p w14:paraId="386895F5" w14:textId="1F235CBC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37.0 ± 11.4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TA: 38.8 ± 14.6</w:t>
            </w:r>
          </w:p>
        </w:tc>
      </w:tr>
      <w:tr w:rsidR="00A6454E" w:rsidRPr="003871B7" w14:paraId="18C94AD9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501429D6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901" w:type="dxa"/>
            <w:vAlign w:val="center"/>
            <w:hideMark/>
          </w:tcPr>
          <w:p w14:paraId="3095D2C2" w14:textId="44A751E7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k, L., Houdijk, H., Van Der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urff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., Prins, M. R., Mert, A., Beek, P. J., &amp; Van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eën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J. H.</w:t>
            </w:r>
          </w:p>
        </w:tc>
        <w:tc>
          <w:tcPr>
            <w:tcW w:w="3119" w:type="dxa"/>
            <w:vAlign w:val="center"/>
            <w:hideMark/>
          </w:tcPr>
          <w:p w14:paraId="7EC31D83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pping strategies used by post-stroke individuals to maintain margins of stability during walking</w:t>
            </w:r>
          </w:p>
        </w:tc>
        <w:tc>
          <w:tcPr>
            <w:tcW w:w="1275" w:type="dxa"/>
            <w:vAlign w:val="center"/>
            <w:hideMark/>
          </w:tcPr>
          <w:p w14:paraId="1E501DE8" w14:textId="61FDD77E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276" w:type="dxa"/>
            <w:vAlign w:val="center"/>
            <w:hideMark/>
          </w:tcPr>
          <w:p w14:paraId="029815BE" w14:textId="6240EF0A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34" w:type="dxa"/>
            <w:vAlign w:val="center"/>
            <w:hideMark/>
          </w:tcPr>
          <w:p w14:paraId="0F7E3096" w14:textId="3DF0E365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9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PS: 10</w:t>
            </w:r>
          </w:p>
        </w:tc>
        <w:tc>
          <w:tcPr>
            <w:tcW w:w="1710" w:type="dxa"/>
            <w:vAlign w:val="center"/>
            <w:hideMark/>
          </w:tcPr>
          <w:p w14:paraId="771A9F2A" w14:textId="0B13951C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57.3 ± 7.2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PS: 60.8 ± 8.4</w:t>
            </w:r>
          </w:p>
        </w:tc>
      </w:tr>
      <w:tr w:rsidR="00A6454E" w:rsidRPr="00666477" w14:paraId="7AD39AAB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7D4914AF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901" w:type="dxa"/>
            <w:vAlign w:val="center"/>
            <w:hideMark/>
          </w:tcPr>
          <w:p w14:paraId="77AB8411" w14:textId="77777777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k, L., Houdijk, H., Beek, P. J., &amp; Van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eën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J. H.</w:t>
            </w:r>
          </w:p>
        </w:tc>
        <w:tc>
          <w:tcPr>
            <w:tcW w:w="3119" w:type="dxa"/>
            <w:vAlign w:val="center"/>
            <w:hideMark/>
          </w:tcPr>
          <w:p w14:paraId="09F6822E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ps to take to enhance gait stability: The   stride frequency, stride length, and walking speed on local dynamic stability and margins of stability</w:t>
            </w:r>
          </w:p>
        </w:tc>
        <w:tc>
          <w:tcPr>
            <w:tcW w:w="1275" w:type="dxa"/>
            <w:noWrap/>
            <w:vAlign w:val="center"/>
            <w:hideMark/>
          </w:tcPr>
          <w:p w14:paraId="50ECD7E1" w14:textId="76FCCF7F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HEEL</w:t>
            </w:r>
          </w:p>
        </w:tc>
        <w:tc>
          <w:tcPr>
            <w:tcW w:w="1276" w:type="dxa"/>
            <w:noWrap/>
            <w:vAlign w:val="center"/>
            <w:hideMark/>
          </w:tcPr>
          <w:p w14:paraId="2922C348" w14:textId="5BB136D8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34" w:type="dxa"/>
            <w:noWrap/>
            <w:vAlign w:val="center"/>
            <w:hideMark/>
          </w:tcPr>
          <w:p w14:paraId="673AA5F2" w14:textId="12F40938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9</w:t>
            </w:r>
          </w:p>
        </w:tc>
        <w:tc>
          <w:tcPr>
            <w:tcW w:w="1710" w:type="dxa"/>
            <w:noWrap/>
            <w:vAlign w:val="center"/>
            <w:hideMark/>
          </w:tcPr>
          <w:p w14:paraId="4FFD27EE" w14:textId="3E223FCF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21.9 ± 1.8</w:t>
            </w:r>
          </w:p>
        </w:tc>
      </w:tr>
      <w:tr w:rsidR="00A6454E" w:rsidRPr="003871B7" w14:paraId="1D8345FA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22E19180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901" w:type="dxa"/>
            <w:vAlign w:val="center"/>
            <w:hideMark/>
          </w:tcPr>
          <w:p w14:paraId="4297AD3F" w14:textId="4D366D9D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es, D. H., Scott, S. J., Wilken, J. M., &amp; Dingwell, J. B.</w:t>
            </w:r>
          </w:p>
        </w:tc>
        <w:tc>
          <w:tcPr>
            <w:tcW w:w="3119" w:type="dxa"/>
            <w:vAlign w:val="center"/>
            <w:hideMark/>
          </w:tcPr>
          <w:p w14:paraId="4FDE2A3E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ntal plane dynamic margins of stability in individuals with and without transtibial amputation walking on a loose rock surface</w:t>
            </w:r>
          </w:p>
        </w:tc>
        <w:tc>
          <w:tcPr>
            <w:tcW w:w="1275" w:type="dxa"/>
            <w:vAlign w:val="center"/>
            <w:hideMark/>
          </w:tcPr>
          <w:p w14:paraId="19077CFE" w14:textId="06C0A3D5" w:rsidR="00A6454E" w:rsidRPr="00E31EA4" w:rsidRDefault="00A6454E" w:rsidP="56DB959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4F52E866" w14:textId="7EDF97C9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vAlign w:val="center"/>
            <w:hideMark/>
          </w:tcPr>
          <w:p w14:paraId="39F880A7" w14:textId="69E7AA88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15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TA: 13</w:t>
            </w:r>
          </w:p>
        </w:tc>
        <w:tc>
          <w:tcPr>
            <w:tcW w:w="1710" w:type="dxa"/>
            <w:vAlign w:val="center"/>
            <w:hideMark/>
          </w:tcPr>
          <w:p w14:paraId="0D6C5D10" w14:textId="1ECAED0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126A0B4E">
              <w:rPr>
                <w:rFonts w:ascii="Times New Roman" w:hAnsi="Times New Roman" w:cs="Times New Roman"/>
                <w:sz w:val="18"/>
                <w:szCs w:val="18"/>
              </w:rPr>
              <w:t>HYA: 22.0 ± 5.0</w:t>
            </w:r>
            <w:r>
              <w:br/>
            </w:r>
            <w:r w:rsidRPr="126A0B4E">
              <w:rPr>
                <w:rFonts w:ascii="Times New Roman" w:hAnsi="Times New Roman" w:cs="Times New Roman"/>
                <w:sz w:val="18"/>
                <w:szCs w:val="18"/>
              </w:rPr>
              <w:t>TA: 28.0 ± 4.0</w:t>
            </w:r>
          </w:p>
        </w:tc>
      </w:tr>
      <w:tr w:rsidR="00A6454E" w:rsidRPr="00666477" w14:paraId="717CD5D8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502044D0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2901" w:type="dxa"/>
            <w:vAlign w:val="center"/>
            <w:hideMark/>
          </w:tcPr>
          <w:p w14:paraId="00FCB3DC" w14:textId="62CEF187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tran, E. J., Dingwell, J. B., &amp; Wilken, J. M.</w:t>
            </w:r>
          </w:p>
        </w:tc>
        <w:tc>
          <w:tcPr>
            <w:tcW w:w="3119" w:type="dxa"/>
            <w:vAlign w:val="center"/>
            <w:hideMark/>
          </w:tcPr>
          <w:p w14:paraId="798CBFA8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gins of stability in young adults with traumatic transtibial amputation walking in destabilizing environments</w:t>
            </w:r>
          </w:p>
        </w:tc>
        <w:tc>
          <w:tcPr>
            <w:tcW w:w="1275" w:type="dxa"/>
            <w:vAlign w:val="center"/>
            <w:hideMark/>
          </w:tcPr>
          <w:p w14:paraId="27A18DD7" w14:textId="1131B482" w:rsidR="00A6454E" w:rsidRPr="00E31EA4" w:rsidRDefault="00A6454E" w:rsidP="56DB959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7BCB2F11" w14:textId="0EB4FD2F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vAlign w:val="center"/>
            <w:hideMark/>
          </w:tcPr>
          <w:p w14:paraId="05032F8F" w14:textId="217B377C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13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TA: 9</w:t>
            </w:r>
          </w:p>
        </w:tc>
        <w:tc>
          <w:tcPr>
            <w:tcW w:w="1710" w:type="dxa"/>
            <w:vAlign w:val="center"/>
            <w:hideMark/>
          </w:tcPr>
          <w:p w14:paraId="664436E5" w14:textId="656DC664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24.8 ± 6.9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TA: 30.7 ± 6.8</w:t>
            </w:r>
          </w:p>
        </w:tc>
      </w:tr>
      <w:tr w:rsidR="00A6454E" w:rsidRPr="003871B7" w14:paraId="4334EE36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5D24C06B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2901" w:type="dxa"/>
            <w:vAlign w:val="center"/>
            <w:hideMark/>
          </w:tcPr>
          <w:p w14:paraId="65F6B9F0" w14:textId="77777777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o, P., Dingwell, J. B., Higginson, J. S., &amp; Binder-Macleod, S.</w:t>
            </w:r>
          </w:p>
        </w:tc>
        <w:tc>
          <w:tcPr>
            <w:tcW w:w="3119" w:type="dxa"/>
            <w:vAlign w:val="center"/>
            <w:hideMark/>
          </w:tcPr>
          <w:p w14:paraId="454809B3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namic instability during post-stroke hemiparetic walking</w:t>
            </w:r>
          </w:p>
        </w:tc>
        <w:tc>
          <w:tcPr>
            <w:tcW w:w="1275" w:type="dxa"/>
            <w:vAlign w:val="center"/>
            <w:hideMark/>
          </w:tcPr>
          <w:p w14:paraId="77A8E5E0" w14:textId="5061B915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OE</w:t>
            </w:r>
          </w:p>
        </w:tc>
        <w:tc>
          <w:tcPr>
            <w:tcW w:w="1276" w:type="dxa"/>
            <w:vAlign w:val="center"/>
            <w:hideMark/>
          </w:tcPr>
          <w:p w14:paraId="2587B804" w14:textId="50063FA2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vAlign w:val="center"/>
            <w:hideMark/>
          </w:tcPr>
          <w:p w14:paraId="5BB7447E" w14:textId="5E9DEED2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9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PS: 9</w:t>
            </w:r>
          </w:p>
        </w:tc>
        <w:tc>
          <w:tcPr>
            <w:tcW w:w="1710" w:type="dxa"/>
            <w:vAlign w:val="center"/>
            <w:hideMark/>
          </w:tcPr>
          <w:p w14:paraId="20CB7BE7" w14:textId="7BD1CFE1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61.7 ± 10.0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PS: 60.8 ± 9.0</w:t>
            </w:r>
          </w:p>
        </w:tc>
      </w:tr>
      <w:tr w:rsidR="00A6454E" w:rsidRPr="003871B7" w14:paraId="687C6569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60A372EB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2901" w:type="dxa"/>
            <w:vAlign w:val="center"/>
            <w:hideMark/>
          </w:tcPr>
          <w:p w14:paraId="797C9163" w14:textId="6BF3F8CD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cCrum, C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ysel-Gosepath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K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ro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G., Meijer, K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velberg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H. H. C. M., Brüggemann, G., &amp;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ramanidis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K.</w:t>
            </w:r>
          </w:p>
        </w:tc>
        <w:tc>
          <w:tcPr>
            <w:tcW w:w="3119" w:type="dxa"/>
            <w:vAlign w:val="center"/>
            <w:hideMark/>
          </w:tcPr>
          <w:p w14:paraId="3AE27202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ficient recovery response and adaptive feedback potential in dynamic gait stability in unilateral peripheral vestibular disorder patients</w:t>
            </w:r>
          </w:p>
        </w:tc>
        <w:tc>
          <w:tcPr>
            <w:tcW w:w="1275" w:type="dxa"/>
            <w:vAlign w:val="center"/>
            <w:hideMark/>
          </w:tcPr>
          <w:p w14:paraId="1C3C97E9" w14:textId="099CB029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OE</w:t>
            </w:r>
          </w:p>
        </w:tc>
        <w:tc>
          <w:tcPr>
            <w:tcW w:w="1276" w:type="dxa"/>
            <w:vAlign w:val="center"/>
            <w:hideMark/>
          </w:tcPr>
          <w:p w14:paraId="5B9C8FAC" w14:textId="76BE7002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/s</w:t>
            </w:r>
          </w:p>
        </w:tc>
        <w:tc>
          <w:tcPr>
            <w:tcW w:w="1134" w:type="dxa"/>
            <w:vAlign w:val="center"/>
            <w:hideMark/>
          </w:tcPr>
          <w:p w14:paraId="6B070A4D" w14:textId="371E86CA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17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UPVD: 17</w:t>
            </w:r>
          </w:p>
        </w:tc>
        <w:tc>
          <w:tcPr>
            <w:tcW w:w="1710" w:type="dxa"/>
            <w:vAlign w:val="center"/>
            <w:hideMark/>
          </w:tcPr>
          <w:p w14:paraId="08231E3E" w14:textId="7921DB66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51.0 ± 8.0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UPVD: 49.0 ± 9.0</w:t>
            </w:r>
          </w:p>
        </w:tc>
      </w:tr>
      <w:tr w:rsidR="00A6454E" w:rsidRPr="003871B7" w14:paraId="48EEAA24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074B64A9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5</w:t>
            </w:r>
          </w:p>
        </w:tc>
        <w:tc>
          <w:tcPr>
            <w:tcW w:w="2901" w:type="dxa"/>
            <w:vAlign w:val="center"/>
            <w:hideMark/>
          </w:tcPr>
          <w:p w14:paraId="72615001" w14:textId="7AC1E8DE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jken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N., Van Engelen, B., Geurts, A., &amp;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rdesteyn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V.</w:t>
            </w:r>
          </w:p>
        </w:tc>
        <w:tc>
          <w:tcPr>
            <w:tcW w:w="3119" w:type="dxa"/>
            <w:vAlign w:val="center"/>
            <w:hideMark/>
          </w:tcPr>
          <w:p w14:paraId="1A472170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namic stability during level walking and obstacle crossing in persons with facioscapulohumeral muscular dystrophy</w:t>
            </w:r>
          </w:p>
        </w:tc>
        <w:tc>
          <w:tcPr>
            <w:tcW w:w="1275" w:type="dxa"/>
            <w:vAlign w:val="center"/>
            <w:hideMark/>
          </w:tcPr>
          <w:p w14:paraId="35DA8EE5" w14:textId="7C0F78FE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HEEL</w:t>
            </w:r>
          </w:p>
        </w:tc>
        <w:tc>
          <w:tcPr>
            <w:tcW w:w="1276" w:type="dxa"/>
            <w:vAlign w:val="center"/>
            <w:hideMark/>
          </w:tcPr>
          <w:p w14:paraId="1CA8AC6D" w14:textId="78A19B23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34" w:type="dxa"/>
            <w:noWrap/>
            <w:vAlign w:val="center"/>
            <w:hideMark/>
          </w:tcPr>
          <w:p w14:paraId="242B443A" w14:textId="62C10652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FSH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2AE518FF" w14:textId="34B9308C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FSH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[43.0 - 68.0]</w:t>
            </w:r>
          </w:p>
        </w:tc>
      </w:tr>
      <w:tr w:rsidR="00A6454E" w:rsidRPr="00666477" w14:paraId="55AA77FF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0701F78E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901" w:type="dxa"/>
            <w:vAlign w:val="center"/>
            <w:hideMark/>
          </w:tcPr>
          <w:p w14:paraId="7182B935" w14:textId="4E372612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k, L., Houdijk, H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urff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., Prins, M., Beek, P., &amp; Van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eëN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J.</w:t>
            </w:r>
          </w:p>
        </w:tc>
        <w:tc>
          <w:tcPr>
            <w:tcW w:w="3119" w:type="dxa"/>
            <w:vAlign w:val="center"/>
            <w:hideMark/>
          </w:tcPr>
          <w:p w14:paraId="3F08100E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ide frequency and length adjustment in post-stroke individuals: Influence on the margins of stability</w:t>
            </w:r>
          </w:p>
        </w:tc>
        <w:tc>
          <w:tcPr>
            <w:tcW w:w="1275" w:type="dxa"/>
            <w:vAlign w:val="center"/>
            <w:hideMark/>
          </w:tcPr>
          <w:p w14:paraId="335CAED8" w14:textId="34BC5BBA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HEEL</w:t>
            </w:r>
          </w:p>
        </w:tc>
        <w:tc>
          <w:tcPr>
            <w:tcW w:w="1276" w:type="dxa"/>
            <w:vAlign w:val="center"/>
            <w:hideMark/>
          </w:tcPr>
          <w:p w14:paraId="05AC726F" w14:textId="3917CA95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34" w:type="dxa"/>
            <w:noWrap/>
            <w:vAlign w:val="center"/>
            <w:hideMark/>
          </w:tcPr>
          <w:p w14:paraId="20B93BE4" w14:textId="68E302A8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7D3B564B" w14:textId="0F174B7D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[26 - 74]</w:t>
            </w:r>
          </w:p>
        </w:tc>
      </w:tr>
      <w:tr w:rsidR="00A6454E" w:rsidRPr="003871B7" w14:paraId="39ED1B65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07CA4676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901" w:type="dxa"/>
            <w:vAlign w:val="center"/>
            <w:hideMark/>
          </w:tcPr>
          <w:p w14:paraId="75FDC1A7" w14:textId="77777777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ogkamer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W., Bruijn, S. M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naert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S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innen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S. P., Van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enbergh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F., &amp;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ysens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J.</w:t>
            </w:r>
          </w:p>
        </w:tc>
        <w:tc>
          <w:tcPr>
            <w:tcW w:w="3119" w:type="dxa"/>
            <w:vAlign w:val="center"/>
            <w:hideMark/>
          </w:tcPr>
          <w:p w14:paraId="22FB2AFE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ward new sensitive measures to evaluate gait stability in focal cerebellar lesion patients</w:t>
            </w:r>
          </w:p>
        </w:tc>
        <w:tc>
          <w:tcPr>
            <w:tcW w:w="1275" w:type="dxa"/>
            <w:vAlign w:val="center"/>
            <w:hideMark/>
          </w:tcPr>
          <w:p w14:paraId="18AD0766" w14:textId="60C39210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boundary of the feet</w:t>
            </w:r>
          </w:p>
        </w:tc>
        <w:tc>
          <w:tcPr>
            <w:tcW w:w="1276" w:type="dxa"/>
            <w:vAlign w:val="center"/>
            <w:hideMark/>
          </w:tcPr>
          <w:p w14:paraId="4101A594" w14:textId="49C76B25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eral boundary of the feet</w:t>
            </w:r>
          </w:p>
        </w:tc>
        <w:tc>
          <w:tcPr>
            <w:tcW w:w="1134" w:type="dxa"/>
            <w:vAlign w:val="center"/>
            <w:hideMark/>
          </w:tcPr>
          <w:p w14:paraId="03DB3CD1" w14:textId="39D2EEC4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14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CL: 18</w:t>
            </w:r>
          </w:p>
        </w:tc>
        <w:tc>
          <w:tcPr>
            <w:tcW w:w="1710" w:type="dxa"/>
            <w:vAlign w:val="center"/>
            <w:hideMark/>
          </w:tcPr>
          <w:p w14:paraId="0CB8C292" w14:textId="62FBE65C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24.4 ± 3.5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CL:  24.4 ± 7.3</w:t>
            </w:r>
          </w:p>
        </w:tc>
      </w:tr>
      <w:tr w:rsidR="00A6454E" w:rsidRPr="00666477" w14:paraId="788ED08E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5840C277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901" w:type="dxa"/>
            <w:vAlign w:val="center"/>
            <w:hideMark/>
          </w:tcPr>
          <w:p w14:paraId="477121BA" w14:textId="28399120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ebles, A. T., Reinholdt, A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uetsch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. P., Lynch, S. G., &amp; Huisinga, J. M.</w:t>
            </w:r>
          </w:p>
        </w:tc>
        <w:tc>
          <w:tcPr>
            <w:tcW w:w="3119" w:type="dxa"/>
            <w:vAlign w:val="center"/>
            <w:hideMark/>
          </w:tcPr>
          <w:p w14:paraId="5A27B5E2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namic margin of stability during gait is altered in persons with multiple sclerosis</w:t>
            </w:r>
          </w:p>
        </w:tc>
        <w:tc>
          <w:tcPr>
            <w:tcW w:w="1275" w:type="dxa"/>
            <w:vAlign w:val="center"/>
            <w:hideMark/>
          </w:tcPr>
          <w:p w14:paraId="40798CB9" w14:textId="43812E80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OE</w:t>
            </w:r>
          </w:p>
        </w:tc>
        <w:tc>
          <w:tcPr>
            <w:tcW w:w="1276" w:type="dxa"/>
            <w:vAlign w:val="center"/>
            <w:hideMark/>
          </w:tcPr>
          <w:p w14:paraId="12186515" w14:textId="4DE1C5FB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vAlign w:val="center"/>
            <w:hideMark/>
          </w:tcPr>
          <w:p w14:paraId="605E95D6" w14:textId="449978BD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20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MS1: 20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MS2: 20</w:t>
            </w:r>
          </w:p>
        </w:tc>
        <w:tc>
          <w:tcPr>
            <w:tcW w:w="1710" w:type="dxa"/>
            <w:vAlign w:val="center"/>
            <w:hideMark/>
          </w:tcPr>
          <w:p w14:paraId="27A71BDE" w14:textId="2B4DEB22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47.5 ± 7.8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MS1: 45.8 ± 8.6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MS2: 45.9 ± 8.7</w:t>
            </w:r>
          </w:p>
        </w:tc>
      </w:tr>
      <w:tr w:rsidR="00A6454E" w:rsidRPr="003871B7" w14:paraId="6C2B8296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19E3CBE1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901" w:type="dxa"/>
            <w:vAlign w:val="center"/>
            <w:hideMark/>
          </w:tcPr>
          <w:p w14:paraId="5311269E" w14:textId="77777777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abastita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T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loovere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K., &amp;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yns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.</w:t>
            </w:r>
          </w:p>
        </w:tc>
        <w:tc>
          <w:tcPr>
            <w:tcW w:w="3119" w:type="dxa"/>
            <w:vAlign w:val="center"/>
            <w:hideMark/>
          </w:tcPr>
          <w:p w14:paraId="540357DC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ricted Arm Swing Affects Gait Stability and Increased Walking Speed Alters Trunk Movements in Children with Cerebral Palsy</w:t>
            </w:r>
          </w:p>
        </w:tc>
        <w:tc>
          <w:tcPr>
            <w:tcW w:w="1275" w:type="dxa"/>
            <w:vAlign w:val="center"/>
            <w:hideMark/>
          </w:tcPr>
          <w:p w14:paraId="1F4E724F" w14:textId="0CC1DD0C" w:rsidR="00A6454E" w:rsidRPr="00E31EA4" w:rsidRDefault="00A6454E" w:rsidP="56DB959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1F83FCF2" w14:textId="7E66DFFA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34" w:type="dxa"/>
            <w:vAlign w:val="center"/>
            <w:hideMark/>
          </w:tcPr>
          <w:p w14:paraId="7475E269" w14:textId="2743E96A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br/>
              <w:t>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710" w:type="dxa"/>
            <w:vAlign w:val="center"/>
            <w:hideMark/>
          </w:tcPr>
          <w:p w14:paraId="697BD033" w14:textId="13D9E7E9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[5.0 - 12.0]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br/>
              <w:t>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[4.0 - 12.0]</w:t>
            </w:r>
          </w:p>
        </w:tc>
      </w:tr>
      <w:tr w:rsidR="00A6454E" w:rsidRPr="003871B7" w14:paraId="3E51E20B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5C3DAC9A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901" w:type="dxa"/>
            <w:vAlign w:val="center"/>
            <w:hideMark/>
          </w:tcPr>
          <w:p w14:paraId="45137061" w14:textId="77777777" w:rsidR="00A6454E" w:rsidRPr="00A11BF4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ulen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F. B.,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nk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D., van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eldonk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E. H., Schepers, H. M.,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ltink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. H., &amp; Buurke, J. H.</w:t>
            </w:r>
          </w:p>
        </w:tc>
        <w:tc>
          <w:tcPr>
            <w:tcW w:w="3119" w:type="dxa"/>
            <w:vAlign w:val="center"/>
            <w:hideMark/>
          </w:tcPr>
          <w:p w14:paraId="15CB0A50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sis of balance during functional walking in stroke survivors</w:t>
            </w:r>
          </w:p>
        </w:tc>
        <w:tc>
          <w:tcPr>
            <w:tcW w:w="1275" w:type="dxa"/>
            <w:vAlign w:val="center"/>
            <w:hideMark/>
          </w:tcPr>
          <w:p w14:paraId="29576712" w14:textId="0E01B815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point: front of each foot</w:t>
            </w:r>
          </w:p>
        </w:tc>
        <w:tc>
          <w:tcPr>
            <w:tcW w:w="1276" w:type="dxa"/>
            <w:vAlign w:val="center"/>
            <w:hideMark/>
          </w:tcPr>
          <w:p w14:paraId="1919E65F" w14:textId="72FFBE5D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Lateral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shoe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 position</w:t>
            </w:r>
          </w:p>
        </w:tc>
        <w:tc>
          <w:tcPr>
            <w:tcW w:w="1134" w:type="dxa"/>
            <w:noWrap/>
            <w:vAlign w:val="center"/>
            <w:hideMark/>
          </w:tcPr>
          <w:p w14:paraId="64C97FDA" w14:textId="59EC4D85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213ABA78" w14:textId="597C85A1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63.2 ± 8.9</w:t>
            </w:r>
          </w:p>
        </w:tc>
      </w:tr>
      <w:tr w:rsidR="00A6454E" w:rsidRPr="003871B7" w14:paraId="22B41E49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66599DA8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901" w:type="dxa"/>
            <w:vAlign w:val="center"/>
            <w:hideMark/>
          </w:tcPr>
          <w:p w14:paraId="170211D2" w14:textId="77777777" w:rsidR="00A6454E" w:rsidRPr="00A11BF4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mon, A.,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gade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V., Bernhardt, K., Larson, N. A., &amp; Kaufman, K.</w:t>
            </w:r>
          </w:p>
        </w:tc>
        <w:tc>
          <w:tcPr>
            <w:tcW w:w="3119" w:type="dxa"/>
            <w:vAlign w:val="center"/>
            <w:hideMark/>
          </w:tcPr>
          <w:p w14:paraId="45726C52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essment of stability during gait in patients with spinal deformity—A preliminary analysis using the dynamic stability margin</w:t>
            </w:r>
          </w:p>
        </w:tc>
        <w:tc>
          <w:tcPr>
            <w:tcW w:w="1275" w:type="dxa"/>
            <w:vAlign w:val="center"/>
            <w:hideMark/>
          </w:tcPr>
          <w:p w14:paraId="51B2671F" w14:textId="4F2BC0CB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276" w:type="dxa"/>
            <w:vAlign w:val="center"/>
            <w:hideMark/>
          </w:tcPr>
          <w:p w14:paraId="442AE83A" w14:textId="5C901CE3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idpoint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: M5- ANKLE</w:t>
            </w:r>
          </w:p>
        </w:tc>
        <w:tc>
          <w:tcPr>
            <w:tcW w:w="1134" w:type="dxa"/>
            <w:vAlign w:val="center"/>
            <w:hideMark/>
          </w:tcPr>
          <w:p w14:paraId="70E13605" w14:textId="5B6E229A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12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SD: 17</w:t>
            </w:r>
          </w:p>
        </w:tc>
        <w:tc>
          <w:tcPr>
            <w:tcW w:w="1710" w:type="dxa"/>
            <w:vAlign w:val="center"/>
            <w:hideMark/>
          </w:tcPr>
          <w:p w14:paraId="0AE2490B" w14:textId="3A9789E5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[23.2 - 27.1]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SD: [23.8 - 50.4]</w:t>
            </w:r>
          </w:p>
        </w:tc>
      </w:tr>
      <w:tr w:rsidR="00A6454E" w:rsidRPr="004D5742" w14:paraId="22A7F66B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72FAAAD0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901" w:type="dxa"/>
            <w:vAlign w:val="center"/>
            <w:hideMark/>
          </w:tcPr>
          <w:p w14:paraId="1577D4AB" w14:textId="677D51A4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Ghomian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B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ehdizadeh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S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ghili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R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Naemi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R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Jafari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H., Machado, J., Silva, L. F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Lobarinhas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P., &amp;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Saeedi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, H.</w:t>
            </w:r>
          </w:p>
        </w:tc>
        <w:tc>
          <w:tcPr>
            <w:tcW w:w="3119" w:type="dxa"/>
            <w:vAlign w:val="center"/>
            <w:hideMark/>
          </w:tcPr>
          <w:p w14:paraId="31265533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cker outsole shoes and margin of stability during walking: A preliminary study</w:t>
            </w:r>
          </w:p>
        </w:tc>
        <w:tc>
          <w:tcPr>
            <w:tcW w:w="1275" w:type="dxa"/>
            <w:vAlign w:val="center"/>
            <w:hideMark/>
          </w:tcPr>
          <w:p w14:paraId="269F5E65" w14:textId="4DB1F69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OE</w:t>
            </w:r>
          </w:p>
        </w:tc>
        <w:tc>
          <w:tcPr>
            <w:tcW w:w="1276" w:type="dxa"/>
            <w:vAlign w:val="center"/>
            <w:hideMark/>
          </w:tcPr>
          <w:p w14:paraId="4AF50C80" w14:textId="3F4DDBEB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noWrap/>
            <w:vAlign w:val="center"/>
            <w:hideMark/>
          </w:tcPr>
          <w:p w14:paraId="716575CC" w14:textId="5E3FE93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D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  <w:noWrap/>
            <w:vAlign w:val="center"/>
            <w:hideMark/>
          </w:tcPr>
          <w:p w14:paraId="5C650CA4" w14:textId="1B38C188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D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</w:tr>
      <w:tr w:rsidR="00A6454E" w:rsidRPr="003871B7" w14:paraId="3E5FC411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20A53A1E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901" w:type="dxa"/>
            <w:vAlign w:val="center"/>
            <w:hideMark/>
          </w:tcPr>
          <w:p w14:paraId="7DB3632B" w14:textId="28FA90C7" w:rsidR="00A6454E" w:rsidRPr="00A11BF4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asio, J., Wu, M., Fey, N. P., &amp; Gordon, K. E.</w:t>
            </w:r>
          </w:p>
        </w:tc>
        <w:tc>
          <w:tcPr>
            <w:tcW w:w="3119" w:type="dxa"/>
            <w:vAlign w:val="center"/>
            <w:hideMark/>
          </w:tcPr>
          <w:p w14:paraId="65F05364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bility-maneuverability trade-offs during lateral steps</w:t>
            </w:r>
          </w:p>
        </w:tc>
        <w:tc>
          <w:tcPr>
            <w:tcW w:w="1275" w:type="dxa"/>
            <w:vAlign w:val="center"/>
            <w:hideMark/>
          </w:tcPr>
          <w:p w14:paraId="4FBC1D63" w14:textId="3F95C5A3" w:rsidR="00A6454E" w:rsidRPr="00E31EA4" w:rsidRDefault="00A6454E" w:rsidP="56DB959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7EC034AE" w14:textId="6484FFCB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noWrap/>
            <w:vAlign w:val="center"/>
            <w:hideMark/>
          </w:tcPr>
          <w:p w14:paraId="7B427CB4" w14:textId="111CDBAE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10</w:t>
            </w:r>
          </w:p>
        </w:tc>
        <w:tc>
          <w:tcPr>
            <w:tcW w:w="1710" w:type="dxa"/>
            <w:noWrap/>
            <w:vAlign w:val="center"/>
            <w:hideMark/>
          </w:tcPr>
          <w:p w14:paraId="40B6EC58" w14:textId="3EE5D820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25.6 ± 3.4</w:t>
            </w:r>
          </w:p>
        </w:tc>
      </w:tr>
      <w:tr w:rsidR="00A6454E" w:rsidRPr="003871B7" w14:paraId="19B2181C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7AF1833C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901" w:type="dxa"/>
            <w:vAlign w:val="center"/>
            <w:hideMark/>
          </w:tcPr>
          <w:p w14:paraId="1E448471" w14:textId="47B986C5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artelli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D., Luo, L., Kang, J., Kang, U. J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Fahn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, S., &amp; Agrawal, S. K.</w:t>
            </w:r>
          </w:p>
        </w:tc>
        <w:tc>
          <w:tcPr>
            <w:tcW w:w="3119" w:type="dxa"/>
            <w:vAlign w:val="center"/>
            <w:hideMark/>
          </w:tcPr>
          <w:p w14:paraId="4599AF41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aptation of Stability during Perturbed Walking in Parkinson’s Disease</w:t>
            </w:r>
          </w:p>
        </w:tc>
        <w:tc>
          <w:tcPr>
            <w:tcW w:w="1275" w:type="dxa"/>
            <w:vAlign w:val="center"/>
            <w:hideMark/>
          </w:tcPr>
          <w:p w14:paraId="33E5200A" w14:textId="33741845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HALLUX</w:t>
            </w:r>
          </w:p>
        </w:tc>
        <w:tc>
          <w:tcPr>
            <w:tcW w:w="1276" w:type="dxa"/>
            <w:vAlign w:val="center"/>
            <w:hideMark/>
          </w:tcPr>
          <w:p w14:paraId="780AE7C9" w14:textId="07D3EDB4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vAlign w:val="center"/>
            <w:hideMark/>
          </w:tcPr>
          <w:p w14:paraId="05FE23AF" w14:textId="305D2F35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9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PD: 9</w:t>
            </w:r>
          </w:p>
        </w:tc>
        <w:tc>
          <w:tcPr>
            <w:tcW w:w="1710" w:type="dxa"/>
            <w:vAlign w:val="center"/>
            <w:hideMark/>
          </w:tcPr>
          <w:p w14:paraId="01ABB31D" w14:textId="20C5665E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64.7 ± 7.3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PD: 64.3 ± 7.4</w:t>
            </w:r>
          </w:p>
        </w:tc>
      </w:tr>
      <w:tr w:rsidR="00A6454E" w:rsidRPr="004D5742" w14:paraId="79AC6A3C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6053A79D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901" w:type="dxa"/>
            <w:vAlign w:val="center"/>
            <w:hideMark/>
          </w:tcPr>
          <w:p w14:paraId="045209C8" w14:textId="77777777" w:rsidR="00A6454E" w:rsidRPr="00A11BF4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ebles, A. T.,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uetsch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. P., Lynch, S. G., &amp; Huisinga, J. M.</w:t>
            </w:r>
          </w:p>
        </w:tc>
        <w:tc>
          <w:tcPr>
            <w:tcW w:w="3119" w:type="dxa"/>
            <w:vAlign w:val="center"/>
            <w:hideMark/>
          </w:tcPr>
          <w:p w14:paraId="5A4DE5AB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namic balance in persons with multiple</w:t>
            </w: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 sclerosis who have a falls history is altered compared to non-fallers and to healthy controls</w:t>
            </w:r>
          </w:p>
        </w:tc>
        <w:tc>
          <w:tcPr>
            <w:tcW w:w="1275" w:type="dxa"/>
            <w:vAlign w:val="center"/>
            <w:hideMark/>
          </w:tcPr>
          <w:p w14:paraId="7970AACF" w14:textId="4CDC2C08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OE</w:t>
            </w:r>
          </w:p>
        </w:tc>
        <w:tc>
          <w:tcPr>
            <w:tcW w:w="1276" w:type="dxa"/>
            <w:vAlign w:val="center"/>
            <w:hideMark/>
          </w:tcPr>
          <w:p w14:paraId="7255B14C" w14:textId="3592151C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OE</w:t>
            </w:r>
          </w:p>
        </w:tc>
        <w:tc>
          <w:tcPr>
            <w:tcW w:w="1134" w:type="dxa"/>
            <w:vAlign w:val="center"/>
            <w:hideMark/>
          </w:tcPr>
          <w:p w14:paraId="251A2214" w14:textId="69BAB84E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27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MS: 55</w:t>
            </w:r>
          </w:p>
        </w:tc>
        <w:tc>
          <w:tcPr>
            <w:tcW w:w="1710" w:type="dxa"/>
            <w:vAlign w:val="center"/>
            <w:hideMark/>
          </w:tcPr>
          <w:p w14:paraId="769A0CAA" w14:textId="473640C0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44.9 ± 9.9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MS: 45.9 ± 9.4</w:t>
            </w:r>
          </w:p>
        </w:tc>
      </w:tr>
      <w:tr w:rsidR="00A6454E" w:rsidRPr="004D5742" w14:paraId="4D816B19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66747AFA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901" w:type="dxa"/>
            <w:vAlign w:val="center"/>
            <w:hideMark/>
          </w:tcPr>
          <w:p w14:paraId="1D9EBA57" w14:textId="4040A3B8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Guaitolini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M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prigliano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F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annini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, A., Sabatini, A. M., &amp; Monaco, V.</w:t>
            </w:r>
          </w:p>
        </w:tc>
        <w:tc>
          <w:tcPr>
            <w:tcW w:w="3119" w:type="dxa"/>
            <w:vAlign w:val="center"/>
            <w:hideMark/>
          </w:tcPr>
          <w:p w14:paraId="6D5F5632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fects of gait speed on the margin of stability in healthy young adults</w:t>
            </w:r>
          </w:p>
        </w:tc>
        <w:tc>
          <w:tcPr>
            <w:tcW w:w="1275" w:type="dxa"/>
            <w:vAlign w:val="center"/>
            <w:hideMark/>
          </w:tcPr>
          <w:p w14:paraId="7D7ABE03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276" w:type="dxa"/>
            <w:vAlign w:val="center"/>
            <w:hideMark/>
          </w:tcPr>
          <w:p w14:paraId="68D8710C" w14:textId="0AD5ADCD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noWrap/>
            <w:vAlign w:val="center"/>
            <w:hideMark/>
          </w:tcPr>
          <w:p w14:paraId="0D0E87A9" w14:textId="04C73189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8</w:t>
            </w:r>
          </w:p>
        </w:tc>
        <w:tc>
          <w:tcPr>
            <w:tcW w:w="1710" w:type="dxa"/>
            <w:noWrap/>
            <w:vAlign w:val="center"/>
            <w:hideMark/>
          </w:tcPr>
          <w:p w14:paraId="017725A8" w14:textId="1AF11C21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[22.0 - 32.0]</w:t>
            </w:r>
          </w:p>
        </w:tc>
      </w:tr>
      <w:tr w:rsidR="00A6454E" w:rsidRPr="003871B7" w14:paraId="6EDF8DEB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78F68DF2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901" w:type="dxa"/>
            <w:vAlign w:val="center"/>
            <w:hideMark/>
          </w:tcPr>
          <w:p w14:paraId="25B08463" w14:textId="431D1B84" w:rsidR="00A6454E" w:rsidRPr="00A11BF4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ns, K. L., Mukherjee, T., &amp; Finley, J. M.</w:t>
            </w:r>
          </w:p>
        </w:tc>
        <w:tc>
          <w:tcPr>
            <w:tcW w:w="3119" w:type="dxa"/>
            <w:vAlign w:val="center"/>
            <w:hideMark/>
          </w:tcPr>
          <w:p w14:paraId="7FD38D06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alysis of biases in dynamic margins of stability introduced </w:t>
            </w:r>
            <w:proofErr w:type="gram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the use of</w:t>
            </w:r>
            <w:proofErr w:type="gram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implified center of mass estimates during walking and turning</w:t>
            </w:r>
          </w:p>
        </w:tc>
        <w:tc>
          <w:tcPr>
            <w:tcW w:w="1275" w:type="dxa"/>
            <w:noWrap/>
            <w:vAlign w:val="center"/>
            <w:hideMark/>
          </w:tcPr>
          <w:p w14:paraId="71D60ED2" w14:textId="4EB57164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E</w:t>
            </w:r>
          </w:p>
        </w:tc>
        <w:tc>
          <w:tcPr>
            <w:tcW w:w="1276" w:type="dxa"/>
            <w:vAlign w:val="center"/>
            <w:hideMark/>
          </w:tcPr>
          <w:p w14:paraId="3C0380DB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Lateral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 heel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br/>
              <w:t>marker</w:t>
            </w:r>
          </w:p>
        </w:tc>
        <w:tc>
          <w:tcPr>
            <w:tcW w:w="1134" w:type="dxa"/>
            <w:noWrap/>
            <w:vAlign w:val="center"/>
            <w:hideMark/>
          </w:tcPr>
          <w:p w14:paraId="74C80B92" w14:textId="642EBFBA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12</w:t>
            </w:r>
          </w:p>
        </w:tc>
        <w:tc>
          <w:tcPr>
            <w:tcW w:w="1710" w:type="dxa"/>
            <w:noWrap/>
            <w:vAlign w:val="center"/>
            <w:hideMark/>
          </w:tcPr>
          <w:p w14:paraId="3970D90D" w14:textId="44F2E640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26.0 ± 3.0</w:t>
            </w:r>
          </w:p>
        </w:tc>
      </w:tr>
      <w:tr w:rsidR="00A6454E" w:rsidRPr="004D5742" w14:paraId="3F5167E7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1154633D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901" w:type="dxa"/>
            <w:vAlign w:val="center"/>
            <w:hideMark/>
          </w:tcPr>
          <w:p w14:paraId="6D6FE02B" w14:textId="27384A63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Tisserand, R., Armand, S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llali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G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Schnider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A., &amp;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Baillieul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, S.</w:t>
            </w:r>
          </w:p>
        </w:tc>
        <w:tc>
          <w:tcPr>
            <w:tcW w:w="3119" w:type="dxa"/>
            <w:vAlign w:val="center"/>
            <w:hideMark/>
          </w:tcPr>
          <w:p w14:paraId="77F7B69F" w14:textId="358A8930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nitive-motor dual-task interference modulates mediolateral dynamic stability during gait in post-stroke individuals.</w:t>
            </w:r>
          </w:p>
        </w:tc>
        <w:tc>
          <w:tcPr>
            <w:tcW w:w="1275" w:type="dxa"/>
            <w:vAlign w:val="center"/>
            <w:hideMark/>
          </w:tcPr>
          <w:p w14:paraId="7525EC44" w14:textId="2841031B" w:rsidR="00A6454E" w:rsidRPr="00E31EA4" w:rsidRDefault="00A6454E" w:rsidP="56DB959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4AE5EC4E" w14:textId="72568C30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idpoint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: HEEL-M2</w:t>
            </w:r>
          </w:p>
        </w:tc>
        <w:tc>
          <w:tcPr>
            <w:tcW w:w="1134" w:type="dxa"/>
            <w:vAlign w:val="center"/>
            <w:hideMark/>
          </w:tcPr>
          <w:p w14:paraId="3B2A67C7" w14:textId="5724834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10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PS: 12</w:t>
            </w:r>
          </w:p>
        </w:tc>
        <w:tc>
          <w:tcPr>
            <w:tcW w:w="1710" w:type="dxa"/>
            <w:vAlign w:val="center"/>
            <w:hideMark/>
          </w:tcPr>
          <w:p w14:paraId="64DC0466" w14:textId="61094B8F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68.5 ± 4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PS: 58.0 ± 12.8</w:t>
            </w:r>
          </w:p>
        </w:tc>
      </w:tr>
      <w:tr w:rsidR="00A6454E" w:rsidRPr="004D5742" w14:paraId="0ADEEB26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310BEC93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901" w:type="dxa"/>
            <w:vAlign w:val="center"/>
            <w:hideMark/>
          </w:tcPr>
          <w:p w14:paraId="317F8D35" w14:textId="77777777" w:rsidR="00A6454E" w:rsidRPr="00A11BF4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vakumaran, S., Schinkel-Ivy, A., Masani, K., &amp; Mansfield, A.</w:t>
            </w:r>
          </w:p>
        </w:tc>
        <w:tc>
          <w:tcPr>
            <w:tcW w:w="3119" w:type="dxa"/>
            <w:vAlign w:val="center"/>
            <w:hideMark/>
          </w:tcPr>
          <w:p w14:paraId="055900E0" w14:textId="7D4CFD4D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ionship between margin of stability and deviations in spatiotemporal gait features in healthy young adults</w:t>
            </w:r>
          </w:p>
        </w:tc>
        <w:tc>
          <w:tcPr>
            <w:tcW w:w="1275" w:type="dxa"/>
            <w:noWrap/>
            <w:vAlign w:val="center"/>
            <w:hideMark/>
          </w:tcPr>
          <w:p w14:paraId="428343F4" w14:textId="0D9E7A85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OE</w:t>
            </w:r>
          </w:p>
        </w:tc>
        <w:tc>
          <w:tcPr>
            <w:tcW w:w="1276" w:type="dxa"/>
            <w:noWrap/>
            <w:vAlign w:val="center"/>
            <w:hideMark/>
          </w:tcPr>
          <w:p w14:paraId="40D2B26B" w14:textId="13CF0A6C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noWrap/>
            <w:vAlign w:val="center"/>
            <w:hideMark/>
          </w:tcPr>
          <w:p w14:paraId="00A2216E" w14:textId="1B186B4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11</w:t>
            </w:r>
          </w:p>
        </w:tc>
        <w:tc>
          <w:tcPr>
            <w:tcW w:w="1710" w:type="dxa"/>
            <w:noWrap/>
            <w:vAlign w:val="center"/>
            <w:hideMark/>
          </w:tcPr>
          <w:p w14:paraId="66E9223F" w14:textId="0A172E51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24.0 ± 4.4</w:t>
            </w:r>
          </w:p>
        </w:tc>
      </w:tr>
      <w:tr w:rsidR="00A6454E" w:rsidRPr="003871B7" w14:paraId="3D3B6AD1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24EFCA6D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901" w:type="dxa"/>
            <w:vAlign w:val="center"/>
            <w:hideMark/>
          </w:tcPr>
          <w:p w14:paraId="1E35853A" w14:textId="77777777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cCrum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C., Willems, P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Karamanidis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K., &amp;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eijer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, K.</w:t>
            </w:r>
          </w:p>
        </w:tc>
        <w:tc>
          <w:tcPr>
            <w:tcW w:w="3119" w:type="dxa"/>
            <w:vAlign w:val="center"/>
            <w:hideMark/>
          </w:tcPr>
          <w:p w14:paraId="0644BC71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bility-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ised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alking speed: a new approach for human</w:t>
            </w: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 gait perturbation research</w:t>
            </w:r>
          </w:p>
        </w:tc>
        <w:tc>
          <w:tcPr>
            <w:tcW w:w="1275" w:type="dxa"/>
            <w:noWrap/>
            <w:vAlign w:val="center"/>
            <w:hideMark/>
          </w:tcPr>
          <w:p w14:paraId="15FE01A3" w14:textId="1FD4C13E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HALLUX</w:t>
            </w:r>
          </w:p>
        </w:tc>
        <w:tc>
          <w:tcPr>
            <w:tcW w:w="1276" w:type="dxa"/>
            <w:noWrap/>
            <w:vAlign w:val="center"/>
            <w:hideMark/>
          </w:tcPr>
          <w:p w14:paraId="4C9181BC" w14:textId="2A3D6020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C53FF1" w14:textId="5320FE72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18</w:t>
            </w:r>
          </w:p>
        </w:tc>
        <w:tc>
          <w:tcPr>
            <w:tcW w:w="1710" w:type="dxa"/>
            <w:noWrap/>
            <w:vAlign w:val="center"/>
            <w:hideMark/>
          </w:tcPr>
          <w:p w14:paraId="1632E302" w14:textId="5837B6D3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24.4 ± 2.5</w:t>
            </w:r>
          </w:p>
        </w:tc>
      </w:tr>
      <w:tr w:rsidR="00A6454E" w:rsidRPr="003871B7" w14:paraId="151711A5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2B7DA6DF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901" w:type="dxa"/>
            <w:vAlign w:val="center"/>
            <w:hideMark/>
          </w:tcPr>
          <w:p w14:paraId="0E7795C7" w14:textId="77777777" w:rsidR="00A6454E" w:rsidRPr="00A11BF4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iniAghdam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S.,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iessbach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E.,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elemeyer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J., &amp; Müller, R.</w:t>
            </w:r>
          </w:p>
        </w:tc>
        <w:tc>
          <w:tcPr>
            <w:tcW w:w="3119" w:type="dxa"/>
            <w:vAlign w:val="center"/>
            <w:hideMark/>
          </w:tcPr>
          <w:p w14:paraId="1CB9A1D3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namic postural control during (in)visible curb descent at fast versus comfortable walking velocity</w:t>
            </w:r>
          </w:p>
        </w:tc>
        <w:tc>
          <w:tcPr>
            <w:tcW w:w="1275" w:type="dxa"/>
            <w:vAlign w:val="center"/>
            <w:hideMark/>
          </w:tcPr>
          <w:p w14:paraId="1881EDC7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HALLUX</w:t>
            </w:r>
          </w:p>
        </w:tc>
        <w:tc>
          <w:tcPr>
            <w:tcW w:w="1276" w:type="dxa"/>
            <w:noWrap/>
            <w:vAlign w:val="center"/>
            <w:hideMark/>
          </w:tcPr>
          <w:p w14:paraId="4B8BA1C4" w14:textId="32B26846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A7322D" w14:textId="67860E94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12</w:t>
            </w:r>
          </w:p>
        </w:tc>
        <w:tc>
          <w:tcPr>
            <w:tcW w:w="1710" w:type="dxa"/>
            <w:noWrap/>
            <w:vAlign w:val="center"/>
            <w:hideMark/>
          </w:tcPr>
          <w:p w14:paraId="003CC590" w14:textId="5C111CB3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25.5 ± 4.7</w:t>
            </w:r>
          </w:p>
        </w:tc>
      </w:tr>
      <w:tr w:rsidR="00A6454E" w:rsidRPr="003871B7" w14:paraId="15C1878F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310CAE0D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901" w:type="dxa"/>
            <w:vAlign w:val="center"/>
            <w:hideMark/>
          </w:tcPr>
          <w:p w14:paraId="4E7DEAA9" w14:textId="600F75B7" w:rsidR="00A6454E" w:rsidRPr="00A11BF4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acy, J. B., Petersen, D. A., Pigman, J., Conner, B. C., Wright, H. G.,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lesky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. M., Miller, F., Johnson, C. L., &amp; Crenshaw, J. R.</w:t>
            </w:r>
          </w:p>
        </w:tc>
        <w:tc>
          <w:tcPr>
            <w:tcW w:w="3119" w:type="dxa"/>
            <w:vAlign w:val="center"/>
            <w:hideMark/>
          </w:tcPr>
          <w:p w14:paraId="4FA0293D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namic stability during walking in children with and without cerebral palsy</w:t>
            </w:r>
          </w:p>
        </w:tc>
        <w:tc>
          <w:tcPr>
            <w:tcW w:w="1275" w:type="dxa"/>
            <w:vAlign w:val="center"/>
            <w:hideMark/>
          </w:tcPr>
          <w:p w14:paraId="4E5AECD0" w14:textId="4C23D0D6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OE</w:t>
            </w:r>
          </w:p>
        </w:tc>
        <w:tc>
          <w:tcPr>
            <w:tcW w:w="1276" w:type="dxa"/>
            <w:noWrap/>
            <w:vAlign w:val="center"/>
            <w:hideMark/>
          </w:tcPr>
          <w:p w14:paraId="113BD7BC" w14:textId="55A7EF55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/s</w:t>
            </w:r>
          </w:p>
        </w:tc>
        <w:tc>
          <w:tcPr>
            <w:tcW w:w="1134" w:type="dxa"/>
            <w:vAlign w:val="center"/>
            <w:hideMark/>
          </w:tcPr>
          <w:p w14:paraId="2858B52A" w14:textId="6CD2FEE2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br/>
              <w:t>T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10" w:type="dxa"/>
            <w:vAlign w:val="center"/>
            <w:hideMark/>
          </w:tcPr>
          <w:p w14:paraId="6E2AD709" w14:textId="313FFA39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8.7 ± 2.4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br/>
              <w:t>T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9.1 ± 2.5</w:t>
            </w:r>
          </w:p>
        </w:tc>
      </w:tr>
      <w:tr w:rsidR="00A6454E" w:rsidRPr="004D5742" w14:paraId="5D8631EE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3C7A2947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901" w:type="dxa"/>
            <w:vAlign w:val="center"/>
            <w:hideMark/>
          </w:tcPr>
          <w:p w14:paraId="358E68B4" w14:textId="77777777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Lencioni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T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Carpinella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I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Rabuffetti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M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Cattaneo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D., &amp;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Ferrarin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, M.</w:t>
            </w:r>
          </w:p>
        </w:tc>
        <w:tc>
          <w:tcPr>
            <w:tcW w:w="3119" w:type="dxa"/>
            <w:vAlign w:val="center"/>
            <w:hideMark/>
          </w:tcPr>
          <w:p w14:paraId="3353880D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s of dynamic balance during level walking in healthy adult subjects: Relationship with age, anthropometry and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tio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temporal gait parameters</w:t>
            </w:r>
          </w:p>
        </w:tc>
        <w:tc>
          <w:tcPr>
            <w:tcW w:w="1275" w:type="dxa"/>
            <w:noWrap/>
            <w:vAlign w:val="center"/>
            <w:hideMark/>
          </w:tcPr>
          <w:p w14:paraId="26971937" w14:textId="0A09F9F5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276" w:type="dxa"/>
            <w:noWrap/>
            <w:vAlign w:val="center"/>
            <w:hideMark/>
          </w:tcPr>
          <w:p w14:paraId="0DAF1931" w14:textId="3BC6DE82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noWrap/>
            <w:vAlign w:val="center"/>
            <w:hideMark/>
          </w:tcPr>
          <w:p w14:paraId="17136868" w14:textId="0318E971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34</w:t>
            </w:r>
          </w:p>
        </w:tc>
        <w:tc>
          <w:tcPr>
            <w:tcW w:w="1710" w:type="dxa"/>
            <w:noWrap/>
            <w:vAlign w:val="center"/>
            <w:hideMark/>
          </w:tcPr>
          <w:p w14:paraId="5E991693" w14:textId="76BF76D9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[21.0 - 71.0]</w:t>
            </w:r>
          </w:p>
        </w:tc>
      </w:tr>
      <w:tr w:rsidR="00A6454E" w:rsidRPr="003871B7" w14:paraId="7FE17360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0036604A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901" w:type="dxa"/>
            <w:vAlign w:val="center"/>
            <w:hideMark/>
          </w:tcPr>
          <w:p w14:paraId="4118AEC8" w14:textId="222972DF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Vugt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Y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Stinear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, J., Davies, T. C., &amp; Zhang, Y.</w:t>
            </w:r>
          </w:p>
        </w:tc>
        <w:tc>
          <w:tcPr>
            <w:tcW w:w="3119" w:type="dxa"/>
            <w:vAlign w:val="center"/>
            <w:hideMark/>
          </w:tcPr>
          <w:p w14:paraId="6AF5F576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ural stability during gait for adults with hereditary spastic paraparesis</w:t>
            </w:r>
          </w:p>
        </w:tc>
        <w:tc>
          <w:tcPr>
            <w:tcW w:w="1275" w:type="dxa"/>
            <w:vAlign w:val="center"/>
            <w:hideMark/>
          </w:tcPr>
          <w:p w14:paraId="78D6B10A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tarsal marker of the stance foot</w:t>
            </w:r>
          </w:p>
        </w:tc>
        <w:tc>
          <w:tcPr>
            <w:tcW w:w="1276" w:type="dxa"/>
            <w:vAlign w:val="center"/>
            <w:hideMark/>
          </w:tcPr>
          <w:p w14:paraId="5F52D287" w14:textId="2B289E5E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2cm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lateral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 to M2</w:t>
            </w:r>
          </w:p>
        </w:tc>
        <w:tc>
          <w:tcPr>
            <w:tcW w:w="1134" w:type="dxa"/>
            <w:vAlign w:val="center"/>
            <w:hideMark/>
          </w:tcPr>
          <w:p w14:paraId="0DA5AE76" w14:textId="15BDEAAF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10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SP: 10</w:t>
            </w:r>
          </w:p>
        </w:tc>
        <w:tc>
          <w:tcPr>
            <w:tcW w:w="1710" w:type="dxa"/>
            <w:vAlign w:val="center"/>
            <w:hideMark/>
          </w:tcPr>
          <w:p w14:paraId="2822A515" w14:textId="30EBE598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56.4 ± 16.0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SP: 53.5 ± 11.5</w:t>
            </w:r>
          </w:p>
        </w:tc>
      </w:tr>
      <w:tr w:rsidR="00A6454E" w:rsidRPr="003871B7" w14:paraId="133A3BA6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071437CB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901" w:type="dxa"/>
            <w:vAlign w:val="center"/>
            <w:hideMark/>
          </w:tcPr>
          <w:p w14:paraId="2DAD1B46" w14:textId="76AC093F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Ohtsu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H., Yoshida, S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inamisawa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T., Takahashi, T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Yomogida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S., &amp;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Kanzaki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, H.</w:t>
            </w:r>
          </w:p>
        </w:tc>
        <w:tc>
          <w:tcPr>
            <w:tcW w:w="3119" w:type="dxa"/>
            <w:vAlign w:val="center"/>
            <w:hideMark/>
          </w:tcPr>
          <w:p w14:paraId="64FC0C91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estigation of balance strategy over gait cycle based on margin of stability</w:t>
            </w:r>
          </w:p>
        </w:tc>
        <w:tc>
          <w:tcPr>
            <w:tcW w:w="1275" w:type="dxa"/>
            <w:vAlign w:val="center"/>
            <w:hideMark/>
          </w:tcPr>
          <w:p w14:paraId="347B0319" w14:textId="40EBAF7F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276" w:type="dxa"/>
            <w:vAlign w:val="center"/>
            <w:hideMark/>
          </w:tcPr>
          <w:p w14:paraId="6E32A98D" w14:textId="2CB86D7C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edial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 HEEL</w:t>
            </w:r>
          </w:p>
        </w:tc>
        <w:tc>
          <w:tcPr>
            <w:tcW w:w="1134" w:type="dxa"/>
            <w:noWrap/>
            <w:vAlign w:val="center"/>
            <w:hideMark/>
          </w:tcPr>
          <w:p w14:paraId="0734C08B" w14:textId="6A3BF59C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30</w:t>
            </w:r>
          </w:p>
        </w:tc>
        <w:tc>
          <w:tcPr>
            <w:tcW w:w="1710" w:type="dxa"/>
            <w:noWrap/>
            <w:vAlign w:val="center"/>
            <w:hideMark/>
          </w:tcPr>
          <w:p w14:paraId="0DCB49D9" w14:textId="08275A33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21.2 ± 0.8</w:t>
            </w:r>
          </w:p>
        </w:tc>
      </w:tr>
      <w:tr w:rsidR="00A6454E" w:rsidRPr="003871B7" w14:paraId="73EF7A11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3C0F0088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901" w:type="dxa"/>
            <w:vAlign w:val="center"/>
            <w:hideMark/>
          </w:tcPr>
          <w:p w14:paraId="26944836" w14:textId="77777777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Arora, T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usselman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K. E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Lanovaz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J. L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Linassi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, G., Arnold, C., Milosavljevic, S., &amp; Oates, A.</w:t>
            </w:r>
          </w:p>
        </w:tc>
        <w:tc>
          <w:tcPr>
            <w:tcW w:w="3119" w:type="dxa"/>
            <w:vAlign w:val="center"/>
            <w:hideMark/>
          </w:tcPr>
          <w:p w14:paraId="21A2FB30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king Stability During Normal Walking and Its Association with Slip Intensity Among Individuals with Incomplete Spinal Cord Injury</w:t>
            </w:r>
          </w:p>
        </w:tc>
        <w:tc>
          <w:tcPr>
            <w:tcW w:w="1275" w:type="dxa"/>
            <w:vAlign w:val="center"/>
            <w:hideMark/>
          </w:tcPr>
          <w:p w14:paraId="048B236D" w14:textId="270188A4" w:rsidR="00A6454E" w:rsidRPr="003871B7" w:rsidRDefault="00A6454E" w:rsidP="00FD457B">
            <w:pPr>
              <w:spacing w:line="276" w:lineRule="auto"/>
              <w:jc w:val="center"/>
            </w:pPr>
            <w:proofErr w:type="gramStart"/>
            <w:r w:rsidRPr="0F7DF91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F7DF913">
              <w:rPr>
                <w:rFonts w:ascii="Times New Roman" w:hAnsi="Times New Roman" w:cs="Times New Roman"/>
                <w:sz w:val="18"/>
                <w:szCs w:val="18"/>
              </w:rPr>
              <w:t>/s</w:t>
            </w:r>
          </w:p>
        </w:tc>
        <w:tc>
          <w:tcPr>
            <w:tcW w:w="1276" w:type="dxa"/>
            <w:vAlign w:val="center"/>
            <w:hideMark/>
          </w:tcPr>
          <w:p w14:paraId="68DACEE8" w14:textId="6073D2DA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1064925" w14:textId="769B8ABB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16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ISCI: 20</w:t>
            </w:r>
          </w:p>
        </w:tc>
        <w:tc>
          <w:tcPr>
            <w:tcW w:w="1710" w:type="dxa"/>
            <w:vAlign w:val="center"/>
            <w:hideMark/>
          </w:tcPr>
          <w:p w14:paraId="0930DC1F" w14:textId="55DD30D2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58.9 ± 17.1</w:t>
            </w:r>
            <w:r>
              <w:br/>
            </w: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ISCI: 60.0 ± 17.8</w:t>
            </w:r>
          </w:p>
        </w:tc>
      </w:tr>
      <w:tr w:rsidR="00A6454E" w:rsidRPr="003871B7" w14:paraId="4E6A03E8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452AD8AF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901" w:type="dxa"/>
            <w:vAlign w:val="center"/>
            <w:hideMark/>
          </w:tcPr>
          <w:p w14:paraId="17C78AD1" w14:textId="77777777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Major, M. J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cConn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S. M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Zavaleta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J. L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Stine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, R., &amp; Gard, S. A.</w:t>
            </w:r>
          </w:p>
        </w:tc>
        <w:tc>
          <w:tcPr>
            <w:tcW w:w="3119" w:type="dxa"/>
            <w:vAlign w:val="center"/>
            <w:hideMark/>
          </w:tcPr>
          <w:p w14:paraId="5D253436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fects of upper limb loss and prosthesis use on proactive mechanisms of locomotor stability</w:t>
            </w:r>
          </w:p>
        </w:tc>
        <w:tc>
          <w:tcPr>
            <w:tcW w:w="1275" w:type="dxa"/>
            <w:vAlign w:val="center"/>
            <w:hideMark/>
          </w:tcPr>
          <w:p w14:paraId="7750F5F9" w14:textId="6B360390" w:rsidR="00A6454E" w:rsidRPr="000D1F8B" w:rsidRDefault="00A6454E" w:rsidP="56DB959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7F9430C" w14:textId="52A8853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noWrap/>
            <w:vAlign w:val="center"/>
            <w:hideMark/>
          </w:tcPr>
          <w:p w14:paraId="5453C6F6" w14:textId="64DC1A7C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U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2D04A43C" w14:textId="3834DC03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U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50.0 ± 19.0</w:t>
            </w:r>
          </w:p>
        </w:tc>
      </w:tr>
      <w:tr w:rsidR="00A6454E" w:rsidRPr="004D5742" w14:paraId="7CDF67A1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5424CB00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901" w:type="dxa"/>
            <w:vAlign w:val="center"/>
            <w:hideMark/>
          </w:tcPr>
          <w:p w14:paraId="228C922C" w14:textId="77777777" w:rsidR="00A6454E" w:rsidRPr="00A11BF4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rssens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N., Van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iekinge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T.,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eys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W.,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uijen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S.,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eeck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L., Van Rompaey, V., &amp;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llemans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.</w:t>
            </w:r>
          </w:p>
        </w:tc>
        <w:tc>
          <w:tcPr>
            <w:tcW w:w="3119" w:type="dxa"/>
            <w:vAlign w:val="center"/>
            <w:hideMark/>
          </w:tcPr>
          <w:p w14:paraId="05D06D4B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 investigation of the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tio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temporal parameters of gait and margins of stability throughout adulthood</w:t>
            </w:r>
          </w:p>
        </w:tc>
        <w:tc>
          <w:tcPr>
            <w:tcW w:w="1275" w:type="dxa"/>
            <w:noWrap/>
            <w:vAlign w:val="center"/>
            <w:hideMark/>
          </w:tcPr>
          <w:p w14:paraId="27FD786A" w14:textId="1D6261BE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HEEL</w:t>
            </w:r>
          </w:p>
        </w:tc>
        <w:tc>
          <w:tcPr>
            <w:tcW w:w="1276" w:type="dxa"/>
            <w:noWrap/>
            <w:vAlign w:val="center"/>
            <w:hideMark/>
          </w:tcPr>
          <w:p w14:paraId="42014DC1" w14:textId="624C6D18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noWrap/>
            <w:vAlign w:val="center"/>
            <w:hideMark/>
          </w:tcPr>
          <w:p w14:paraId="6758155F" w14:textId="3672883D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105</w:t>
            </w:r>
          </w:p>
        </w:tc>
        <w:tc>
          <w:tcPr>
            <w:tcW w:w="1710" w:type="dxa"/>
            <w:noWrap/>
            <w:vAlign w:val="center"/>
            <w:hideMark/>
          </w:tcPr>
          <w:p w14:paraId="3938D77F" w14:textId="211229F9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[20.0 - 89.0]</w:t>
            </w:r>
          </w:p>
        </w:tc>
      </w:tr>
      <w:tr w:rsidR="00A6454E" w:rsidRPr="003871B7" w14:paraId="2F96235A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21978759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2901" w:type="dxa"/>
            <w:vAlign w:val="center"/>
            <w:hideMark/>
          </w:tcPr>
          <w:p w14:paraId="4D301E8C" w14:textId="29021EF7" w:rsidR="00A6454E" w:rsidRPr="00A11BF4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, Y., </w:t>
            </w:r>
            <w:proofErr w:type="spellStart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thraratne</w:t>
            </w:r>
            <w:proofErr w:type="spellEnd"/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K., Wilson, N. C., Zhang, Y., &amp; Wang, X.</w:t>
            </w:r>
          </w:p>
        </w:tc>
        <w:tc>
          <w:tcPr>
            <w:tcW w:w="3119" w:type="dxa"/>
            <w:vAlign w:val="center"/>
            <w:hideMark/>
          </w:tcPr>
          <w:p w14:paraId="4A10CA0F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inect V2-Based Gait Analysis for Children with Cerebral Palsy: Validity </w:t>
            </w: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nd Reliability of Spatial Margin of Stability and Spatiotemporal Variables</w:t>
            </w:r>
          </w:p>
        </w:tc>
        <w:tc>
          <w:tcPr>
            <w:tcW w:w="1275" w:type="dxa"/>
            <w:vAlign w:val="center"/>
            <w:hideMark/>
          </w:tcPr>
          <w:p w14:paraId="01247C31" w14:textId="516ABD20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E</w:t>
            </w:r>
          </w:p>
        </w:tc>
        <w:tc>
          <w:tcPr>
            <w:tcW w:w="1276" w:type="dxa"/>
            <w:vAlign w:val="center"/>
            <w:hideMark/>
          </w:tcPr>
          <w:p w14:paraId="6FBD1600" w14:textId="06E654D6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34" w:type="dxa"/>
            <w:noWrap/>
            <w:vAlign w:val="center"/>
            <w:hideMark/>
          </w:tcPr>
          <w:p w14:paraId="19C741F2" w14:textId="7BF71F7E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0C39A0C2" w14:textId="15B343A0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6.4 ± 2.2</w:t>
            </w:r>
          </w:p>
        </w:tc>
      </w:tr>
      <w:tr w:rsidR="00A6454E" w:rsidRPr="003871B7" w14:paraId="66DB8846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2DD6F303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2901" w:type="dxa"/>
            <w:vAlign w:val="center"/>
            <w:hideMark/>
          </w:tcPr>
          <w:p w14:paraId="2A358039" w14:textId="77777777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hwilm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R., Böhm, H., Haase, M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hthaler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D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ssa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C. U., &amp;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derolf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.</w:t>
            </w:r>
          </w:p>
        </w:tc>
        <w:tc>
          <w:tcPr>
            <w:tcW w:w="3119" w:type="dxa"/>
            <w:vAlign w:val="center"/>
            <w:hideMark/>
          </w:tcPr>
          <w:p w14:paraId="6184E525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namic stability in cerebral palsy during walking and running: Predictors and regulation strategies</w:t>
            </w:r>
          </w:p>
        </w:tc>
        <w:tc>
          <w:tcPr>
            <w:tcW w:w="1275" w:type="dxa"/>
            <w:noWrap/>
            <w:vAlign w:val="center"/>
            <w:hideMark/>
          </w:tcPr>
          <w:p w14:paraId="42579F7F" w14:textId="498F33A3" w:rsidR="00A6454E" w:rsidRPr="000D1F8B" w:rsidRDefault="00A6454E" w:rsidP="56DB959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68EA9EC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34" w:type="dxa"/>
            <w:vAlign w:val="center"/>
            <w:hideMark/>
          </w:tcPr>
          <w:p w14:paraId="624DF3F2" w14:textId="130FB214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br/>
              <w:t>T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10" w:type="dxa"/>
            <w:vAlign w:val="center"/>
            <w:hideMark/>
          </w:tcPr>
          <w:p w14:paraId="639471DD" w14:textId="53F480F8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11.0 ± 3.2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br/>
              <w:t>T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10.4 ± 2.5</w:t>
            </w:r>
          </w:p>
        </w:tc>
      </w:tr>
      <w:tr w:rsidR="00A6454E" w:rsidRPr="003871B7" w14:paraId="3CA71A89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0F07CEDB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2901" w:type="dxa"/>
            <w:vAlign w:val="center"/>
            <w:hideMark/>
          </w:tcPr>
          <w:p w14:paraId="399770D7" w14:textId="51B3C137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Yamaguchi, T., &amp;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asani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, K.</w:t>
            </w:r>
          </w:p>
        </w:tc>
        <w:tc>
          <w:tcPr>
            <w:tcW w:w="3119" w:type="dxa"/>
            <w:vAlign w:val="center"/>
            <w:hideMark/>
          </w:tcPr>
          <w:p w14:paraId="01D0B450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fects of age on dynamic balance measures and their correlation during walking across the adult lifespan</w:t>
            </w:r>
          </w:p>
        </w:tc>
        <w:tc>
          <w:tcPr>
            <w:tcW w:w="1275" w:type="dxa"/>
            <w:noWrap/>
            <w:vAlign w:val="center"/>
            <w:hideMark/>
          </w:tcPr>
          <w:p w14:paraId="3EA20A20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HEEL</w:t>
            </w:r>
          </w:p>
        </w:tc>
        <w:tc>
          <w:tcPr>
            <w:tcW w:w="1276" w:type="dxa"/>
            <w:noWrap/>
            <w:vAlign w:val="center"/>
            <w:hideMark/>
          </w:tcPr>
          <w:p w14:paraId="696B35C8" w14:textId="78083438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noWrap/>
            <w:vAlign w:val="center"/>
            <w:hideMark/>
          </w:tcPr>
          <w:p w14:paraId="4E245E68" w14:textId="05241730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151</w:t>
            </w:r>
          </w:p>
        </w:tc>
        <w:tc>
          <w:tcPr>
            <w:tcW w:w="1710" w:type="dxa"/>
            <w:noWrap/>
            <w:vAlign w:val="center"/>
            <w:hideMark/>
          </w:tcPr>
          <w:p w14:paraId="6446A581" w14:textId="14AE34AC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A: [20.0 - 77.0]</w:t>
            </w:r>
          </w:p>
        </w:tc>
      </w:tr>
      <w:tr w:rsidR="00A6454E" w:rsidRPr="003871B7" w14:paraId="73A1607E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71B1CAB0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2901" w:type="dxa"/>
            <w:vAlign w:val="center"/>
            <w:hideMark/>
          </w:tcPr>
          <w:p w14:paraId="4CB9C8BC" w14:textId="35DBE5EA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Sangeux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M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Viehweger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E.,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Romkes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 xml:space="preserve">, J., &amp; </w:t>
            </w:r>
            <w:proofErr w:type="spellStart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Bracht</w:t>
            </w:r>
            <w:proofErr w:type="spellEnd"/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-Schweizer, K.</w:t>
            </w:r>
          </w:p>
        </w:tc>
        <w:tc>
          <w:tcPr>
            <w:tcW w:w="3119" w:type="dxa"/>
            <w:vAlign w:val="center"/>
            <w:hideMark/>
          </w:tcPr>
          <w:p w14:paraId="0E56A573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 the clinical interpretation of overground gait stability indices in children with cerebral palsy</w:t>
            </w:r>
          </w:p>
        </w:tc>
        <w:tc>
          <w:tcPr>
            <w:tcW w:w="1275" w:type="dxa"/>
            <w:vAlign w:val="center"/>
            <w:hideMark/>
          </w:tcPr>
          <w:p w14:paraId="2D15D564" w14:textId="33BFC0A2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OE</w:t>
            </w:r>
          </w:p>
        </w:tc>
        <w:tc>
          <w:tcPr>
            <w:tcW w:w="1276" w:type="dxa"/>
            <w:vAlign w:val="center"/>
            <w:hideMark/>
          </w:tcPr>
          <w:p w14:paraId="39A8220A" w14:textId="5E4DD22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vAlign w:val="center"/>
            <w:hideMark/>
          </w:tcPr>
          <w:p w14:paraId="5226F778" w14:textId="106181A2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br/>
              <w:t>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10" w:type="dxa"/>
            <w:vAlign w:val="center"/>
            <w:hideMark/>
          </w:tcPr>
          <w:p w14:paraId="3BF08E43" w14:textId="26325D30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[7.7 - 16.7]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br/>
              <w:t>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[8.3 - 17.8]</w:t>
            </w:r>
          </w:p>
        </w:tc>
      </w:tr>
      <w:tr w:rsidR="00A6454E" w:rsidRPr="003871B7" w14:paraId="59BB1EB9" w14:textId="77777777" w:rsidTr="00A6454E">
        <w:trPr>
          <w:trHeight w:val="57"/>
          <w:jc w:val="center"/>
        </w:trPr>
        <w:tc>
          <w:tcPr>
            <w:tcW w:w="638" w:type="dxa"/>
            <w:vAlign w:val="center"/>
            <w:hideMark/>
          </w:tcPr>
          <w:p w14:paraId="10FFAC53" w14:textId="77777777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2901" w:type="dxa"/>
            <w:vAlign w:val="center"/>
            <w:hideMark/>
          </w:tcPr>
          <w:p w14:paraId="3B82AADE" w14:textId="678F660E" w:rsidR="00A6454E" w:rsidRPr="003871B7" w:rsidRDefault="00A6454E" w:rsidP="00FD457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Wang, Z., Xie, H., &amp; Chien, J. H.</w:t>
            </w:r>
          </w:p>
        </w:tc>
        <w:tc>
          <w:tcPr>
            <w:tcW w:w="3119" w:type="dxa"/>
            <w:vAlign w:val="center"/>
            <w:hideMark/>
          </w:tcPr>
          <w:p w14:paraId="1EE1E1C3" w14:textId="77777777" w:rsidR="00A6454E" w:rsidRPr="00A11BF4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margin of stability is affected differently when walking under quasi-random treadmill perturbations with or without full visual support</w:t>
            </w:r>
          </w:p>
        </w:tc>
        <w:tc>
          <w:tcPr>
            <w:tcW w:w="1275" w:type="dxa"/>
            <w:vAlign w:val="center"/>
            <w:hideMark/>
          </w:tcPr>
          <w:p w14:paraId="5A9ECAE2" w14:textId="034B1FB9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HEEL</w:t>
            </w:r>
          </w:p>
        </w:tc>
        <w:tc>
          <w:tcPr>
            <w:tcW w:w="1276" w:type="dxa"/>
            <w:vAlign w:val="center"/>
            <w:hideMark/>
          </w:tcPr>
          <w:p w14:paraId="18DA202A" w14:textId="740CC09D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1B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34" w:type="dxa"/>
            <w:vAlign w:val="center"/>
            <w:hideMark/>
          </w:tcPr>
          <w:p w14:paraId="2EDD2D06" w14:textId="4C9E7E8C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63D0F7D7">
              <w:rPr>
                <w:rFonts w:ascii="Times New Roman" w:hAnsi="Times New Roman" w:cs="Times New Roman"/>
                <w:sz w:val="18"/>
                <w:szCs w:val="18"/>
              </w:rPr>
              <w:t>HYA: 20</w:t>
            </w:r>
          </w:p>
        </w:tc>
        <w:tc>
          <w:tcPr>
            <w:tcW w:w="1710" w:type="dxa"/>
            <w:noWrap/>
            <w:vAlign w:val="center"/>
            <w:hideMark/>
          </w:tcPr>
          <w:p w14:paraId="76150623" w14:textId="194DF74C" w:rsidR="00A6454E" w:rsidRPr="003871B7" w:rsidRDefault="00A6454E" w:rsidP="00FD45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6DB9590">
              <w:rPr>
                <w:rFonts w:ascii="Times New Roman" w:hAnsi="Times New Roman" w:cs="Times New Roman"/>
                <w:sz w:val="18"/>
                <w:szCs w:val="18"/>
              </w:rPr>
              <w:t>HYA: 22.6 ± 2.8</w:t>
            </w:r>
          </w:p>
        </w:tc>
      </w:tr>
    </w:tbl>
    <w:p w14:paraId="6F21E908" w14:textId="45D01843" w:rsidR="7457D8A1" w:rsidRDefault="7457D8A1" w:rsidP="0E5F6269">
      <w:pPr>
        <w:rPr>
          <w:sz w:val="18"/>
          <w:szCs w:val="18"/>
          <w:lang w:val="en-US"/>
        </w:rPr>
      </w:pPr>
    </w:p>
    <w:p w14:paraId="02829945" w14:textId="76184EFE" w:rsidR="00A11BF4" w:rsidRPr="00A11BF4" w:rsidRDefault="47312134" w:rsidP="0259B6A7">
      <w:pPr>
        <w:jc w:val="both"/>
        <w:rPr>
          <w:rFonts w:ascii="Times New Roman" w:hAnsi="Times New Roman" w:cs="Times New Roman"/>
          <w:lang w:val="en-US"/>
        </w:rPr>
      </w:pPr>
      <w:r w:rsidRPr="0259B6A7">
        <w:rPr>
          <w:rFonts w:ascii="Times New Roman" w:hAnsi="Times New Roman" w:cs="Times New Roman"/>
          <w:lang w:val="en-US"/>
        </w:rPr>
        <w:t>Summary of studies</w:t>
      </w:r>
      <w:r w:rsidR="5A9A057E" w:rsidRPr="0259B6A7">
        <w:rPr>
          <w:rFonts w:ascii="Times New Roman" w:hAnsi="Times New Roman" w:cs="Times New Roman"/>
          <w:lang w:val="en-US"/>
        </w:rPr>
        <w:t xml:space="preserve"> (n = </w:t>
      </w:r>
      <w:r w:rsidR="6AC2AF1B" w:rsidRPr="0259B6A7">
        <w:rPr>
          <w:rFonts w:ascii="Times New Roman" w:hAnsi="Times New Roman" w:cs="Times New Roman"/>
          <w:lang w:val="en-US"/>
        </w:rPr>
        <w:t>41</w:t>
      </w:r>
      <w:r w:rsidR="5A9A057E" w:rsidRPr="0259B6A7">
        <w:rPr>
          <w:rFonts w:ascii="Times New Roman" w:hAnsi="Times New Roman" w:cs="Times New Roman"/>
          <w:lang w:val="en-US"/>
        </w:rPr>
        <w:t>)</w:t>
      </w:r>
      <w:r w:rsidRPr="0259B6A7">
        <w:rPr>
          <w:rFonts w:ascii="Times New Roman" w:hAnsi="Times New Roman" w:cs="Times New Roman"/>
          <w:lang w:val="en-US"/>
        </w:rPr>
        <w:t xml:space="preserve"> </w:t>
      </w:r>
      <w:r w:rsidR="3BAB0588" w:rsidRPr="0259B6A7">
        <w:rPr>
          <w:rFonts w:ascii="Times New Roman" w:hAnsi="Times New Roman" w:cs="Times New Roman"/>
          <w:lang w:val="en-US"/>
        </w:rPr>
        <w:t>that have investigated</w:t>
      </w:r>
      <w:r w:rsidRPr="0259B6A7">
        <w:rPr>
          <w:rFonts w:ascii="Times New Roman" w:hAnsi="Times New Roman" w:cs="Times New Roman"/>
          <w:lang w:val="en-US"/>
        </w:rPr>
        <w:t xml:space="preserve"> either the antero-posterior (AP) or the mediolateral (ML) margin of stability (MoS). For each MoS calculation, the markers used to define AP and/or ML base of support were retrieved</w:t>
      </w:r>
      <w:r w:rsidR="0F0868AC" w:rsidRPr="0259B6A7">
        <w:rPr>
          <w:rFonts w:ascii="Times New Roman" w:hAnsi="Times New Roman" w:cs="Times New Roman"/>
          <w:lang w:val="en-US"/>
        </w:rPr>
        <w:t xml:space="preserve">. </w:t>
      </w:r>
      <w:r w:rsidRPr="0259B6A7">
        <w:rPr>
          <w:rFonts w:ascii="Times New Roman" w:hAnsi="Times New Roman" w:cs="Times New Roman"/>
          <w:lang w:val="en-US"/>
        </w:rPr>
        <w:t xml:space="preserve">The population (n, age, </w:t>
      </w:r>
      <w:r w:rsidR="3EC78704" w:rsidRPr="0259B6A7">
        <w:rPr>
          <w:rFonts w:ascii="Times New Roman" w:hAnsi="Times New Roman" w:cs="Times New Roman"/>
          <w:lang w:val="en-US"/>
        </w:rPr>
        <w:t xml:space="preserve">and </w:t>
      </w:r>
      <w:r w:rsidRPr="0259B6A7">
        <w:rPr>
          <w:rFonts w:ascii="Times New Roman" w:hAnsi="Times New Roman" w:cs="Times New Roman"/>
          <w:lang w:val="en-US"/>
        </w:rPr>
        <w:t>patholog</w:t>
      </w:r>
      <w:r w:rsidR="3EC78704" w:rsidRPr="0259B6A7">
        <w:rPr>
          <w:rFonts w:ascii="Times New Roman" w:hAnsi="Times New Roman" w:cs="Times New Roman"/>
          <w:lang w:val="en-US"/>
        </w:rPr>
        <w:t>y</w:t>
      </w:r>
      <w:r w:rsidRPr="0259B6A7">
        <w:rPr>
          <w:rFonts w:ascii="Times New Roman" w:hAnsi="Times New Roman" w:cs="Times New Roman"/>
          <w:lang w:val="en-US"/>
        </w:rPr>
        <w:t>)</w:t>
      </w:r>
      <w:r w:rsidR="6B2E38AC" w:rsidRPr="0259B6A7">
        <w:rPr>
          <w:rFonts w:ascii="Times New Roman" w:hAnsi="Times New Roman" w:cs="Times New Roman"/>
          <w:lang w:val="en-US"/>
        </w:rPr>
        <w:t xml:space="preserve"> </w:t>
      </w:r>
      <w:r w:rsidR="0F0868AC" w:rsidRPr="0259B6A7">
        <w:rPr>
          <w:rFonts w:ascii="Times New Roman" w:hAnsi="Times New Roman" w:cs="Times New Roman"/>
          <w:lang w:val="en-US"/>
        </w:rPr>
        <w:t>included</w:t>
      </w:r>
      <w:r w:rsidR="002564CD">
        <w:rPr>
          <w:rFonts w:ascii="Times New Roman" w:hAnsi="Times New Roman" w:cs="Times New Roman"/>
          <w:lang w:val="en-US"/>
        </w:rPr>
        <w:t xml:space="preserve"> is </w:t>
      </w:r>
      <w:r w:rsidR="002564CD" w:rsidRPr="00A6454E">
        <w:rPr>
          <w:rFonts w:ascii="Times New Roman" w:hAnsi="Times New Roman" w:cs="Times New Roman"/>
          <w:color w:val="000000" w:themeColor="text1"/>
          <w:lang w:val="en-US"/>
        </w:rPr>
        <w:t>describe</w:t>
      </w:r>
      <w:r w:rsidR="00A6454E" w:rsidRPr="00A6454E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59E667CA" w:rsidRPr="00A6454E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59E667CA" w:rsidRPr="0259B6A7">
        <w:rPr>
          <w:rFonts w:ascii="Times New Roman" w:hAnsi="Times New Roman" w:cs="Times New Roman"/>
          <w:lang w:val="en-US"/>
        </w:rPr>
        <w:t>a</w:t>
      </w:r>
      <w:r w:rsidRPr="0259B6A7">
        <w:rPr>
          <w:rFonts w:ascii="Times New Roman" w:hAnsi="Times New Roman" w:cs="Times New Roman"/>
          <w:lang w:val="en-US"/>
        </w:rPr>
        <w:t xml:space="preserve">ge </w:t>
      </w:r>
      <w:r w:rsidR="59E667CA" w:rsidRPr="0259B6A7">
        <w:rPr>
          <w:rFonts w:ascii="Times New Roman" w:hAnsi="Times New Roman" w:cs="Times New Roman"/>
          <w:lang w:val="en-US"/>
        </w:rPr>
        <w:t>is reported</w:t>
      </w:r>
      <w:r w:rsidRPr="0259B6A7">
        <w:rPr>
          <w:rFonts w:ascii="Times New Roman" w:hAnsi="Times New Roman" w:cs="Times New Roman"/>
          <w:lang w:val="en-US"/>
        </w:rPr>
        <w:t xml:space="preserve"> by the range [min - max], or by the mean ± </w:t>
      </w:r>
      <w:r w:rsidR="264C4F3B" w:rsidRPr="0259B6A7">
        <w:rPr>
          <w:rFonts w:ascii="Times New Roman" w:hAnsi="Times New Roman" w:cs="Times New Roman"/>
          <w:lang w:val="en-US"/>
        </w:rPr>
        <w:t>SD, according to how it was reported in the study</w:t>
      </w:r>
      <w:r w:rsidRPr="0259B6A7">
        <w:rPr>
          <w:rFonts w:ascii="Times New Roman" w:hAnsi="Times New Roman" w:cs="Times New Roman"/>
          <w:lang w:val="en-US"/>
        </w:rPr>
        <w:t xml:space="preserve">. </w:t>
      </w:r>
      <w:r w:rsidR="264C4F3B" w:rsidRPr="0259B6A7">
        <w:rPr>
          <w:rFonts w:ascii="Times New Roman" w:hAnsi="Times New Roman" w:cs="Times New Roman"/>
          <w:lang w:val="en-US"/>
        </w:rPr>
        <w:t>Empty</w:t>
      </w:r>
      <w:r w:rsidR="7DEAEC29" w:rsidRPr="0259B6A7">
        <w:rPr>
          <w:rFonts w:ascii="Times New Roman" w:hAnsi="Times New Roman" w:cs="Times New Roman"/>
          <w:lang w:val="en-US"/>
        </w:rPr>
        <w:t xml:space="preserve"> boxes</w:t>
      </w:r>
      <w:r w:rsidRPr="0259B6A7">
        <w:rPr>
          <w:rFonts w:ascii="Times New Roman" w:hAnsi="Times New Roman" w:cs="Times New Roman"/>
          <w:lang w:val="en-US"/>
        </w:rPr>
        <w:t xml:space="preserve"> indicate a </w:t>
      </w:r>
      <w:r w:rsidR="7DEAEC29" w:rsidRPr="0259B6A7">
        <w:rPr>
          <w:rFonts w:ascii="Times New Roman" w:hAnsi="Times New Roman" w:cs="Times New Roman"/>
          <w:lang w:val="en-US"/>
        </w:rPr>
        <w:t>that the element was not assessed by the study</w:t>
      </w:r>
      <w:r w:rsidRPr="0259B6A7">
        <w:rPr>
          <w:rFonts w:ascii="Times New Roman" w:hAnsi="Times New Roman" w:cs="Times New Roman"/>
          <w:lang w:val="en-US"/>
        </w:rPr>
        <w:t xml:space="preserve">. </w:t>
      </w:r>
      <w:r w:rsidR="350C4E76" w:rsidRPr="0259B6A7">
        <w:rPr>
          <w:rFonts w:ascii="Times New Roman" w:hAnsi="Times New Roman" w:cs="Times New Roman"/>
          <w:lang w:val="en-US"/>
        </w:rPr>
        <w:t>Population abbreviations are as follows:</w:t>
      </w:r>
      <w:r w:rsidR="79F9F5E7" w:rsidRPr="0259B6A7">
        <w:rPr>
          <w:rFonts w:ascii="Times New Roman" w:hAnsi="Times New Roman" w:cs="Times New Roman"/>
          <w:lang w:val="en-US"/>
        </w:rPr>
        <w:t xml:space="preserve"> Amputees, AM; Cerebellar lesions, CL; Cerebral palsy, CP; Diabetes, DB;  Elderly, E;</w:t>
      </w:r>
      <w:r w:rsidR="27A84451" w:rsidRPr="0259B6A7">
        <w:rPr>
          <w:rFonts w:ascii="Times New Roman" w:hAnsi="Times New Roman" w:cs="Times New Roman"/>
          <w:lang w:val="en-US"/>
        </w:rPr>
        <w:t xml:space="preserve"> Facioscapulohumeral muscular dystrophy, FSHD;</w:t>
      </w:r>
      <w:r w:rsidR="350C4E76" w:rsidRPr="0259B6A7">
        <w:rPr>
          <w:rFonts w:ascii="Times New Roman" w:hAnsi="Times New Roman" w:cs="Times New Roman"/>
          <w:lang w:val="en-US"/>
        </w:rPr>
        <w:t xml:space="preserve"> </w:t>
      </w:r>
      <w:r w:rsidR="0787438D" w:rsidRPr="0259B6A7">
        <w:rPr>
          <w:rFonts w:ascii="Times New Roman" w:hAnsi="Times New Roman" w:cs="Times New Roman"/>
          <w:lang w:val="en-US"/>
        </w:rPr>
        <w:t>Healthy adults, HA;</w:t>
      </w:r>
      <w:r w:rsidR="0787438D" w:rsidRPr="0259B6A7">
        <w:rPr>
          <w:rFonts w:ascii="Times New Roman" w:eastAsia="Times New Roman" w:hAnsi="Times New Roman" w:cs="Times New Roman"/>
          <w:lang w:val="en-US"/>
        </w:rPr>
        <w:t xml:space="preserve"> Hereditary spastic paraparesis, HSP;</w:t>
      </w:r>
      <w:r w:rsidR="0787438D" w:rsidRPr="0259B6A7">
        <w:rPr>
          <w:rFonts w:ascii="Times New Roman" w:hAnsi="Times New Roman" w:cs="Times New Roman"/>
          <w:lang w:val="en-US"/>
        </w:rPr>
        <w:t xml:space="preserve"> Healthy young adults, HYA;</w:t>
      </w:r>
      <w:r w:rsidR="362A2CE5" w:rsidRPr="0259B6A7">
        <w:rPr>
          <w:rFonts w:ascii="Times New Roman" w:hAnsi="Times New Roman" w:cs="Times New Roman"/>
          <w:lang w:val="en-US"/>
        </w:rPr>
        <w:t xml:space="preserve"> Incomplete spinal cord injury, ISCI;</w:t>
      </w:r>
      <w:r w:rsidR="0787438D" w:rsidRPr="0259B6A7">
        <w:rPr>
          <w:rFonts w:ascii="Times New Roman" w:hAnsi="Times New Roman" w:cs="Times New Roman"/>
          <w:lang w:val="en-US"/>
        </w:rPr>
        <w:t xml:space="preserve"> Multiple sclerosis, </w:t>
      </w:r>
      <w:r w:rsidR="17A0C4B9" w:rsidRPr="0259B6A7">
        <w:rPr>
          <w:rFonts w:ascii="Times New Roman" w:hAnsi="Times New Roman" w:cs="Times New Roman"/>
          <w:lang w:val="en-US"/>
        </w:rPr>
        <w:t xml:space="preserve">MS; </w:t>
      </w:r>
      <w:r w:rsidR="56DCD1E7" w:rsidRPr="0259B6A7">
        <w:rPr>
          <w:rFonts w:ascii="Times New Roman" w:hAnsi="Times New Roman" w:cs="Times New Roman"/>
          <w:lang w:val="en-US"/>
        </w:rPr>
        <w:t>Multiple sclerosis without gait impairments, MS1; Multiple sclerosis with gait impairments, MS2;</w:t>
      </w:r>
      <w:r w:rsidR="6CC0D7E5" w:rsidRPr="0259B6A7">
        <w:rPr>
          <w:rFonts w:ascii="Times New Roman" w:hAnsi="Times New Roman" w:cs="Times New Roman"/>
          <w:lang w:val="en-US"/>
        </w:rPr>
        <w:t xml:space="preserve"> Parkinson disease, PD; Post-stroke, PS; Spinal deformity, SD;</w:t>
      </w:r>
      <w:r w:rsidR="13A10926" w:rsidRPr="0259B6A7">
        <w:rPr>
          <w:rFonts w:ascii="Times New Roman" w:hAnsi="Times New Roman" w:cs="Times New Roman"/>
          <w:lang w:val="en-US"/>
        </w:rPr>
        <w:t xml:space="preserve"> TA, Transtibial Amputees;</w:t>
      </w:r>
      <w:r w:rsidR="0787438D" w:rsidRPr="0259B6A7">
        <w:rPr>
          <w:rFonts w:ascii="Times New Roman" w:hAnsi="Times New Roman" w:cs="Times New Roman"/>
          <w:lang w:val="en-US"/>
        </w:rPr>
        <w:t xml:space="preserve"> </w:t>
      </w:r>
      <w:r w:rsidR="350C4E76" w:rsidRPr="0259B6A7">
        <w:rPr>
          <w:rFonts w:ascii="Times New Roman" w:hAnsi="Times New Roman" w:cs="Times New Roman"/>
          <w:lang w:val="en-US"/>
        </w:rPr>
        <w:t>Typically developing, TD; Upper limb loss, ULL; Unilateral peripheral vestibular disorder, UPVD</w:t>
      </w:r>
      <w:r w:rsidR="757152FD" w:rsidRPr="0259B6A7">
        <w:rPr>
          <w:rFonts w:ascii="Times New Roman" w:hAnsi="Times New Roman" w:cs="Times New Roman"/>
          <w:lang w:val="en-US"/>
        </w:rPr>
        <w:t>.</w:t>
      </w:r>
      <w:r w:rsidR="2A573DBD" w:rsidRPr="0259B6A7">
        <w:rPr>
          <w:rFonts w:ascii="Times New Roman" w:hAnsi="Times New Roman" w:cs="Times New Roman"/>
          <w:lang w:val="en-US"/>
        </w:rPr>
        <w:t xml:space="preserve"> </w:t>
      </w:r>
      <w:r w:rsidR="6AED4EAD" w:rsidRPr="0259B6A7">
        <w:rPr>
          <w:rFonts w:ascii="Times New Roman" w:hAnsi="Times New Roman" w:cs="Times New Roman"/>
          <w:lang w:val="en-US"/>
        </w:rPr>
        <w:t>Other abbreviations:</w:t>
      </w:r>
      <w:r w:rsidR="0B574CBF" w:rsidRPr="0259B6A7">
        <w:rPr>
          <w:rFonts w:ascii="Times New Roman" w:hAnsi="Times New Roman" w:cs="Times New Roman"/>
          <w:lang w:val="en-US"/>
        </w:rPr>
        <w:t xml:space="preserve"> ANKLE, Lateral </w:t>
      </w:r>
      <w:r w:rsidR="62B4F2C9" w:rsidRPr="0259B6A7">
        <w:rPr>
          <w:rFonts w:ascii="Times New Roman" w:hAnsi="Times New Roman" w:cs="Times New Roman"/>
          <w:lang w:val="en-US"/>
        </w:rPr>
        <w:t>malleoli</w:t>
      </w:r>
      <w:r w:rsidR="0B574CBF" w:rsidRPr="0259B6A7">
        <w:rPr>
          <w:rFonts w:ascii="Times New Roman" w:hAnsi="Times New Roman" w:cs="Times New Roman"/>
          <w:lang w:val="en-US"/>
        </w:rPr>
        <w:t>;</w:t>
      </w:r>
      <w:r w:rsidR="51089F6D" w:rsidRPr="0259B6A7">
        <w:rPr>
          <w:rFonts w:ascii="Times New Roman" w:hAnsi="Times New Roman" w:cs="Times New Roman"/>
          <w:lang w:val="en-US"/>
        </w:rPr>
        <w:t xml:space="preserve"> HALLUX, Hallux; HEEL, Calcaneum; </w:t>
      </w:r>
      <w:r w:rsidR="679624BD" w:rsidRPr="0259B6A7">
        <w:rPr>
          <w:rFonts w:ascii="Times New Roman" w:hAnsi="Times New Roman" w:cs="Times New Roman"/>
          <w:lang w:val="en-US"/>
        </w:rPr>
        <w:t>M5, 5</w:t>
      </w:r>
      <w:r w:rsidR="679624BD" w:rsidRPr="0259B6A7">
        <w:rPr>
          <w:rFonts w:ascii="Times New Roman" w:hAnsi="Times New Roman" w:cs="Times New Roman"/>
          <w:vertAlign w:val="superscript"/>
          <w:lang w:val="en-US"/>
        </w:rPr>
        <w:t>th</w:t>
      </w:r>
      <w:r w:rsidR="679624BD" w:rsidRPr="0259B6A7">
        <w:rPr>
          <w:rFonts w:ascii="Times New Roman" w:hAnsi="Times New Roman" w:cs="Times New Roman"/>
          <w:lang w:val="en-US"/>
        </w:rPr>
        <w:t xml:space="preserve"> metatarsal; TOE, 2</w:t>
      </w:r>
      <w:r w:rsidR="679624BD" w:rsidRPr="0259B6A7">
        <w:rPr>
          <w:rFonts w:ascii="Times New Roman" w:hAnsi="Times New Roman" w:cs="Times New Roman"/>
          <w:vertAlign w:val="superscript"/>
          <w:lang w:val="en-US"/>
        </w:rPr>
        <w:t>nd</w:t>
      </w:r>
      <w:r w:rsidR="679624BD" w:rsidRPr="0259B6A7">
        <w:rPr>
          <w:rFonts w:ascii="Times New Roman" w:hAnsi="Times New Roman" w:cs="Times New Roman"/>
          <w:lang w:val="en-US"/>
        </w:rPr>
        <w:t xml:space="preserve"> </w:t>
      </w:r>
      <w:r w:rsidR="6B960F4E" w:rsidRPr="0259B6A7">
        <w:rPr>
          <w:rFonts w:ascii="Times New Roman" w:hAnsi="Times New Roman" w:cs="Times New Roman"/>
          <w:lang w:val="en-US"/>
        </w:rPr>
        <w:t>metatarsal.</w:t>
      </w:r>
      <w:r w:rsidR="679624BD" w:rsidRPr="0259B6A7">
        <w:rPr>
          <w:rFonts w:ascii="Times New Roman" w:hAnsi="Times New Roman" w:cs="Times New Roman"/>
          <w:lang w:val="en-US"/>
        </w:rPr>
        <w:t xml:space="preserve"> </w:t>
      </w:r>
    </w:p>
    <w:sectPr w:rsidR="00A11BF4" w:rsidRPr="00A11BF4" w:rsidSect="00E82541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A9D788E"/>
    <w:rsid w:val="00002BBA"/>
    <w:rsid w:val="00006D1A"/>
    <w:rsid w:val="00034FED"/>
    <w:rsid w:val="000A2827"/>
    <w:rsid w:val="000A64EA"/>
    <w:rsid w:val="000B4A8C"/>
    <w:rsid w:val="000D1F8B"/>
    <w:rsid w:val="000D4589"/>
    <w:rsid w:val="000E1343"/>
    <w:rsid w:val="00124CCE"/>
    <w:rsid w:val="00156357"/>
    <w:rsid w:val="00164D8E"/>
    <w:rsid w:val="001C5CBA"/>
    <w:rsid w:val="001E4CCA"/>
    <w:rsid w:val="001F2518"/>
    <w:rsid w:val="001F7EAB"/>
    <w:rsid w:val="00247F39"/>
    <w:rsid w:val="002564CD"/>
    <w:rsid w:val="00257ADA"/>
    <w:rsid w:val="00264AB2"/>
    <w:rsid w:val="00267204"/>
    <w:rsid w:val="002721F1"/>
    <w:rsid w:val="002A00A4"/>
    <w:rsid w:val="002B2B4B"/>
    <w:rsid w:val="002B3C0F"/>
    <w:rsid w:val="003132CB"/>
    <w:rsid w:val="0032790F"/>
    <w:rsid w:val="00337EE3"/>
    <w:rsid w:val="003871B7"/>
    <w:rsid w:val="003B3BE0"/>
    <w:rsid w:val="003C2942"/>
    <w:rsid w:val="003D422F"/>
    <w:rsid w:val="00433DED"/>
    <w:rsid w:val="00436F70"/>
    <w:rsid w:val="00455D30"/>
    <w:rsid w:val="0045717E"/>
    <w:rsid w:val="00475471"/>
    <w:rsid w:val="004815FF"/>
    <w:rsid w:val="004C425E"/>
    <w:rsid w:val="004D5742"/>
    <w:rsid w:val="004E004D"/>
    <w:rsid w:val="004E3C6A"/>
    <w:rsid w:val="00502722"/>
    <w:rsid w:val="00504A9A"/>
    <w:rsid w:val="0056416A"/>
    <w:rsid w:val="00594E09"/>
    <w:rsid w:val="005E6777"/>
    <w:rsid w:val="005F2F62"/>
    <w:rsid w:val="0060076E"/>
    <w:rsid w:val="006056A5"/>
    <w:rsid w:val="006378AC"/>
    <w:rsid w:val="00637AB3"/>
    <w:rsid w:val="0064065D"/>
    <w:rsid w:val="0064571B"/>
    <w:rsid w:val="00666477"/>
    <w:rsid w:val="006E78CF"/>
    <w:rsid w:val="006F27ED"/>
    <w:rsid w:val="006F612E"/>
    <w:rsid w:val="007239CF"/>
    <w:rsid w:val="007342F7"/>
    <w:rsid w:val="00760975"/>
    <w:rsid w:val="00767A05"/>
    <w:rsid w:val="007829A6"/>
    <w:rsid w:val="00782C64"/>
    <w:rsid w:val="00796FB5"/>
    <w:rsid w:val="007A05CC"/>
    <w:rsid w:val="00825BCC"/>
    <w:rsid w:val="008342C6"/>
    <w:rsid w:val="008C41BC"/>
    <w:rsid w:val="008C6E4A"/>
    <w:rsid w:val="008DACC4"/>
    <w:rsid w:val="008E6561"/>
    <w:rsid w:val="00955153"/>
    <w:rsid w:val="00966B60"/>
    <w:rsid w:val="00993940"/>
    <w:rsid w:val="009D7586"/>
    <w:rsid w:val="009E161B"/>
    <w:rsid w:val="009F5306"/>
    <w:rsid w:val="00A11BF4"/>
    <w:rsid w:val="00A4479E"/>
    <w:rsid w:val="00A61BA8"/>
    <w:rsid w:val="00A6454E"/>
    <w:rsid w:val="00A70AE5"/>
    <w:rsid w:val="00A772DB"/>
    <w:rsid w:val="00A81B7B"/>
    <w:rsid w:val="00A8494F"/>
    <w:rsid w:val="00A977D5"/>
    <w:rsid w:val="00AA4721"/>
    <w:rsid w:val="00AC6EF6"/>
    <w:rsid w:val="00AE0591"/>
    <w:rsid w:val="00AF655B"/>
    <w:rsid w:val="00B046CF"/>
    <w:rsid w:val="00B94CA0"/>
    <w:rsid w:val="00BB5CA8"/>
    <w:rsid w:val="00BB65BA"/>
    <w:rsid w:val="00BF0490"/>
    <w:rsid w:val="00C0633F"/>
    <w:rsid w:val="00C13729"/>
    <w:rsid w:val="00C93003"/>
    <w:rsid w:val="00C95C61"/>
    <w:rsid w:val="00CE74E5"/>
    <w:rsid w:val="00D24886"/>
    <w:rsid w:val="00D5297D"/>
    <w:rsid w:val="00D535E4"/>
    <w:rsid w:val="00D5761B"/>
    <w:rsid w:val="00D5E673"/>
    <w:rsid w:val="00D7522F"/>
    <w:rsid w:val="00D87DE7"/>
    <w:rsid w:val="00DB60EB"/>
    <w:rsid w:val="00DB6547"/>
    <w:rsid w:val="00DB6C4D"/>
    <w:rsid w:val="00E10D46"/>
    <w:rsid w:val="00E155AE"/>
    <w:rsid w:val="00E20367"/>
    <w:rsid w:val="00E24DB1"/>
    <w:rsid w:val="00E31EA4"/>
    <w:rsid w:val="00E77D7F"/>
    <w:rsid w:val="00E814DC"/>
    <w:rsid w:val="00E82541"/>
    <w:rsid w:val="00E906E0"/>
    <w:rsid w:val="00EA1F1E"/>
    <w:rsid w:val="00ED591B"/>
    <w:rsid w:val="00EE190E"/>
    <w:rsid w:val="00EF2B36"/>
    <w:rsid w:val="00F70971"/>
    <w:rsid w:val="00F94F0E"/>
    <w:rsid w:val="00FA0302"/>
    <w:rsid w:val="00FA4A1F"/>
    <w:rsid w:val="00FC0182"/>
    <w:rsid w:val="00FD1229"/>
    <w:rsid w:val="00FD457B"/>
    <w:rsid w:val="00FD7EC5"/>
    <w:rsid w:val="00FE035D"/>
    <w:rsid w:val="00FF498D"/>
    <w:rsid w:val="01377A8D"/>
    <w:rsid w:val="0189C8E9"/>
    <w:rsid w:val="01AF48DA"/>
    <w:rsid w:val="01EDB5E5"/>
    <w:rsid w:val="01F5FC96"/>
    <w:rsid w:val="02063BB1"/>
    <w:rsid w:val="022B40B8"/>
    <w:rsid w:val="023472B0"/>
    <w:rsid w:val="0259B6A7"/>
    <w:rsid w:val="0274B6C7"/>
    <w:rsid w:val="02BF6828"/>
    <w:rsid w:val="02ED151B"/>
    <w:rsid w:val="03573362"/>
    <w:rsid w:val="03B1BBFD"/>
    <w:rsid w:val="04BBDD39"/>
    <w:rsid w:val="05E136F8"/>
    <w:rsid w:val="05F0CFF4"/>
    <w:rsid w:val="0615A268"/>
    <w:rsid w:val="0676FFA1"/>
    <w:rsid w:val="06F690AC"/>
    <w:rsid w:val="072474ED"/>
    <w:rsid w:val="0787438D"/>
    <w:rsid w:val="07B9C410"/>
    <w:rsid w:val="080D34BD"/>
    <w:rsid w:val="08F48074"/>
    <w:rsid w:val="09118FA1"/>
    <w:rsid w:val="09121B98"/>
    <w:rsid w:val="0A40D11E"/>
    <w:rsid w:val="0A9D788E"/>
    <w:rsid w:val="0AFFE462"/>
    <w:rsid w:val="0B1AA81D"/>
    <w:rsid w:val="0B27B6CB"/>
    <w:rsid w:val="0B32559F"/>
    <w:rsid w:val="0B574CBF"/>
    <w:rsid w:val="0B575B4B"/>
    <w:rsid w:val="0B581531"/>
    <w:rsid w:val="0B9525D4"/>
    <w:rsid w:val="0BB9702C"/>
    <w:rsid w:val="0C78DA6F"/>
    <w:rsid w:val="0C9AB7F3"/>
    <w:rsid w:val="0CA1E9EB"/>
    <w:rsid w:val="0CC3D425"/>
    <w:rsid w:val="0D86B6E9"/>
    <w:rsid w:val="0DC4C7C4"/>
    <w:rsid w:val="0E0CB1D8"/>
    <w:rsid w:val="0E5F6269"/>
    <w:rsid w:val="0EED998E"/>
    <w:rsid w:val="0F0868AC"/>
    <w:rsid w:val="0F7DF913"/>
    <w:rsid w:val="0FA197B4"/>
    <w:rsid w:val="1027B252"/>
    <w:rsid w:val="102967EF"/>
    <w:rsid w:val="10C33670"/>
    <w:rsid w:val="10CA0B8C"/>
    <w:rsid w:val="10D3DE40"/>
    <w:rsid w:val="11134DA8"/>
    <w:rsid w:val="111569D7"/>
    <w:rsid w:val="115B8781"/>
    <w:rsid w:val="1173B5C7"/>
    <w:rsid w:val="117F1AA7"/>
    <w:rsid w:val="118109FB"/>
    <w:rsid w:val="1206F8B6"/>
    <w:rsid w:val="1213018A"/>
    <w:rsid w:val="1218EF0E"/>
    <w:rsid w:val="126A0B4E"/>
    <w:rsid w:val="127D64A1"/>
    <w:rsid w:val="12A66ACF"/>
    <w:rsid w:val="13024A2E"/>
    <w:rsid w:val="134F1462"/>
    <w:rsid w:val="13A10926"/>
    <w:rsid w:val="13A1652C"/>
    <w:rsid w:val="141A64C2"/>
    <w:rsid w:val="1454D125"/>
    <w:rsid w:val="14A271CB"/>
    <w:rsid w:val="14C43652"/>
    <w:rsid w:val="14C5ABC2"/>
    <w:rsid w:val="155363A7"/>
    <w:rsid w:val="155ED8B5"/>
    <w:rsid w:val="158B62CD"/>
    <w:rsid w:val="15AE3D16"/>
    <w:rsid w:val="15AE8BDA"/>
    <w:rsid w:val="160C30B6"/>
    <w:rsid w:val="16279DE8"/>
    <w:rsid w:val="1657B6D1"/>
    <w:rsid w:val="167AD741"/>
    <w:rsid w:val="1692A9EA"/>
    <w:rsid w:val="169983D3"/>
    <w:rsid w:val="16A8CEB9"/>
    <w:rsid w:val="1790F75C"/>
    <w:rsid w:val="17A0C4B9"/>
    <w:rsid w:val="18A00B28"/>
    <w:rsid w:val="18A19D76"/>
    <w:rsid w:val="18F1AED5"/>
    <w:rsid w:val="18FA06EE"/>
    <w:rsid w:val="19054BE6"/>
    <w:rsid w:val="19112FC5"/>
    <w:rsid w:val="1961DB0D"/>
    <w:rsid w:val="19DE4EEA"/>
    <w:rsid w:val="1A2E3B20"/>
    <w:rsid w:val="1B21762C"/>
    <w:rsid w:val="1B43ADD8"/>
    <w:rsid w:val="1B8C5B46"/>
    <w:rsid w:val="1BC97FA6"/>
    <w:rsid w:val="1C10B5DC"/>
    <w:rsid w:val="1C5D01E5"/>
    <w:rsid w:val="1CFDA4A8"/>
    <w:rsid w:val="1D0B9653"/>
    <w:rsid w:val="1D6A714D"/>
    <w:rsid w:val="1D82D37F"/>
    <w:rsid w:val="1DCFBD95"/>
    <w:rsid w:val="1DF17762"/>
    <w:rsid w:val="1E8D1213"/>
    <w:rsid w:val="1ECB9900"/>
    <w:rsid w:val="1F08F827"/>
    <w:rsid w:val="1F96E535"/>
    <w:rsid w:val="1FE7655D"/>
    <w:rsid w:val="2094934D"/>
    <w:rsid w:val="20DA4BD8"/>
    <w:rsid w:val="213EC0DA"/>
    <w:rsid w:val="215BE7F6"/>
    <w:rsid w:val="215C4362"/>
    <w:rsid w:val="218C5AFF"/>
    <w:rsid w:val="21977D7D"/>
    <w:rsid w:val="21C2010D"/>
    <w:rsid w:val="21C2762E"/>
    <w:rsid w:val="2228A0E9"/>
    <w:rsid w:val="2340F75A"/>
    <w:rsid w:val="2349629C"/>
    <w:rsid w:val="2360DED4"/>
    <w:rsid w:val="23BAE946"/>
    <w:rsid w:val="2462839E"/>
    <w:rsid w:val="24CCD540"/>
    <w:rsid w:val="24D7BF19"/>
    <w:rsid w:val="24E75C1C"/>
    <w:rsid w:val="2521CDB4"/>
    <w:rsid w:val="2561EC8B"/>
    <w:rsid w:val="257688A3"/>
    <w:rsid w:val="25A5DFEC"/>
    <w:rsid w:val="26073A3E"/>
    <w:rsid w:val="264C4F3B"/>
    <w:rsid w:val="27080423"/>
    <w:rsid w:val="276D0191"/>
    <w:rsid w:val="277357A1"/>
    <w:rsid w:val="279C53C3"/>
    <w:rsid w:val="279C7453"/>
    <w:rsid w:val="27A84451"/>
    <w:rsid w:val="28B192A9"/>
    <w:rsid w:val="293EA71A"/>
    <w:rsid w:val="29731A7B"/>
    <w:rsid w:val="29BD795E"/>
    <w:rsid w:val="2A04AADB"/>
    <w:rsid w:val="2A368243"/>
    <w:rsid w:val="2A573DBD"/>
    <w:rsid w:val="2ABD1866"/>
    <w:rsid w:val="2AF7E9E9"/>
    <w:rsid w:val="2B0F93A7"/>
    <w:rsid w:val="2B3A12C9"/>
    <w:rsid w:val="2B3B420C"/>
    <w:rsid w:val="2BD9B505"/>
    <w:rsid w:val="2C549CB6"/>
    <w:rsid w:val="2C59065A"/>
    <w:rsid w:val="2CF830F1"/>
    <w:rsid w:val="2D7E82B9"/>
    <w:rsid w:val="2D87F2C3"/>
    <w:rsid w:val="2DA07E3B"/>
    <w:rsid w:val="2DBC8547"/>
    <w:rsid w:val="2E1D64EF"/>
    <w:rsid w:val="2EB7E263"/>
    <w:rsid w:val="2FAC7AA5"/>
    <w:rsid w:val="30BC3E22"/>
    <w:rsid w:val="30BDD78C"/>
    <w:rsid w:val="30E66891"/>
    <w:rsid w:val="30FDCD63"/>
    <w:rsid w:val="3109A65A"/>
    <w:rsid w:val="3151FEE2"/>
    <w:rsid w:val="315AE813"/>
    <w:rsid w:val="318ABBC2"/>
    <w:rsid w:val="31FE83E8"/>
    <w:rsid w:val="320213BB"/>
    <w:rsid w:val="32A3D6E1"/>
    <w:rsid w:val="32A3D915"/>
    <w:rsid w:val="32E3B497"/>
    <w:rsid w:val="3346D2D0"/>
    <w:rsid w:val="33780309"/>
    <w:rsid w:val="33F21FCA"/>
    <w:rsid w:val="33F45FF2"/>
    <w:rsid w:val="346B3959"/>
    <w:rsid w:val="350C4E76"/>
    <w:rsid w:val="358AAD2B"/>
    <w:rsid w:val="362A2CE5"/>
    <w:rsid w:val="365556B1"/>
    <w:rsid w:val="36689337"/>
    <w:rsid w:val="36B1AA55"/>
    <w:rsid w:val="36C31F45"/>
    <w:rsid w:val="36DBBDEA"/>
    <w:rsid w:val="36E67949"/>
    <w:rsid w:val="375031E3"/>
    <w:rsid w:val="3804A9DB"/>
    <w:rsid w:val="382A0705"/>
    <w:rsid w:val="3843AF48"/>
    <w:rsid w:val="3843B5A3"/>
    <w:rsid w:val="38FC736F"/>
    <w:rsid w:val="38FDCBB0"/>
    <w:rsid w:val="3905A155"/>
    <w:rsid w:val="39B93840"/>
    <w:rsid w:val="39C772FD"/>
    <w:rsid w:val="3A367D79"/>
    <w:rsid w:val="3A73DF15"/>
    <w:rsid w:val="3ABB39BF"/>
    <w:rsid w:val="3AE9234F"/>
    <w:rsid w:val="3B2815C2"/>
    <w:rsid w:val="3B8C91D7"/>
    <w:rsid w:val="3BAB0588"/>
    <w:rsid w:val="3C39D83B"/>
    <w:rsid w:val="3C5E80FD"/>
    <w:rsid w:val="3C845F79"/>
    <w:rsid w:val="3C89A286"/>
    <w:rsid w:val="3CAC3FCF"/>
    <w:rsid w:val="3CDAA039"/>
    <w:rsid w:val="3D90FE0C"/>
    <w:rsid w:val="3DAE23AF"/>
    <w:rsid w:val="3E244A9A"/>
    <w:rsid w:val="3EA72D73"/>
    <w:rsid w:val="3EC78704"/>
    <w:rsid w:val="3F44F11D"/>
    <w:rsid w:val="3F485F73"/>
    <w:rsid w:val="3F7FCAD5"/>
    <w:rsid w:val="3F8AED33"/>
    <w:rsid w:val="3FB49A27"/>
    <w:rsid w:val="3FFD8876"/>
    <w:rsid w:val="40E9ED08"/>
    <w:rsid w:val="40EDDF78"/>
    <w:rsid w:val="416034A3"/>
    <w:rsid w:val="418F0310"/>
    <w:rsid w:val="41E072D6"/>
    <w:rsid w:val="44BFA789"/>
    <w:rsid w:val="44C85639"/>
    <w:rsid w:val="45DFAED9"/>
    <w:rsid w:val="463D2886"/>
    <w:rsid w:val="46EA3F6D"/>
    <w:rsid w:val="47312134"/>
    <w:rsid w:val="475EDE91"/>
    <w:rsid w:val="4854AF8F"/>
    <w:rsid w:val="4858D839"/>
    <w:rsid w:val="4911A553"/>
    <w:rsid w:val="492ED279"/>
    <w:rsid w:val="4954D069"/>
    <w:rsid w:val="49DD4B53"/>
    <w:rsid w:val="4A701A42"/>
    <w:rsid w:val="4AE68CF3"/>
    <w:rsid w:val="4B136BEB"/>
    <w:rsid w:val="4B3DC941"/>
    <w:rsid w:val="4B5AE82D"/>
    <w:rsid w:val="4C087B16"/>
    <w:rsid w:val="4C542DB1"/>
    <w:rsid w:val="4CB52813"/>
    <w:rsid w:val="4CDC7691"/>
    <w:rsid w:val="4D027B45"/>
    <w:rsid w:val="4D036494"/>
    <w:rsid w:val="4D075FE8"/>
    <w:rsid w:val="4DACFC04"/>
    <w:rsid w:val="4DD87FA8"/>
    <w:rsid w:val="4E526AE7"/>
    <w:rsid w:val="4E677B48"/>
    <w:rsid w:val="4E6D8D9D"/>
    <w:rsid w:val="4F750D1B"/>
    <w:rsid w:val="5005338B"/>
    <w:rsid w:val="501964DC"/>
    <w:rsid w:val="501E2CF5"/>
    <w:rsid w:val="50234147"/>
    <w:rsid w:val="5058937E"/>
    <w:rsid w:val="50708575"/>
    <w:rsid w:val="51089F6D"/>
    <w:rsid w:val="5116A9FD"/>
    <w:rsid w:val="5197BE67"/>
    <w:rsid w:val="525E2A00"/>
    <w:rsid w:val="527FCE63"/>
    <w:rsid w:val="533BED0F"/>
    <w:rsid w:val="53585FBF"/>
    <w:rsid w:val="53940957"/>
    <w:rsid w:val="53EAF43A"/>
    <w:rsid w:val="54733EE0"/>
    <w:rsid w:val="54A571F3"/>
    <w:rsid w:val="54D9DB35"/>
    <w:rsid w:val="54E4F911"/>
    <w:rsid w:val="55287BEE"/>
    <w:rsid w:val="55B7F791"/>
    <w:rsid w:val="55D4F27F"/>
    <w:rsid w:val="565662BD"/>
    <w:rsid w:val="56C14E63"/>
    <w:rsid w:val="56DB9590"/>
    <w:rsid w:val="56DCD1E7"/>
    <w:rsid w:val="56FE08FC"/>
    <w:rsid w:val="5757BED8"/>
    <w:rsid w:val="577D496D"/>
    <w:rsid w:val="57BF4280"/>
    <w:rsid w:val="57E4D3E4"/>
    <w:rsid w:val="580759E5"/>
    <w:rsid w:val="58CCB797"/>
    <w:rsid w:val="58CD5395"/>
    <w:rsid w:val="59190391"/>
    <w:rsid w:val="598095D5"/>
    <w:rsid w:val="59DED23D"/>
    <w:rsid w:val="59E667CA"/>
    <w:rsid w:val="5A075A92"/>
    <w:rsid w:val="5A3AB1DC"/>
    <w:rsid w:val="5A77289A"/>
    <w:rsid w:val="5A9A057E"/>
    <w:rsid w:val="5AEC18DF"/>
    <w:rsid w:val="5B9A877B"/>
    <w:rsid w:val="5C05391F"/>
    <w:rsid w:val="5C13AB09"/>
    <w:rsid w:val="5C740305"/>
    <w:rsid w:val="5C7FA7BB"/>
    <w:rsid w:val="5CC836BA"/>
    <w:rsid w:val="5DF2CF74"/>
    <w:rsid w:val="5F0D4AD8"/>
    <w:rsid w:val="5F3B9173"/>
    <w:rsid w:val="5FDD275E"/>
    <w:rsid w:val="600DD948"/>
    <w:rsid w:val="602D4142"/>
    <w:rsid w:val="60602B97"/>
    <w:rsid w:val="6093D553"/>
    <w:rsid w:val="60F2641C"/>
    <w:rsid w:val="61506437"/>
    <w:rsid w:val="6160E361"/>
    <w:rsid w:val="61664919"/>
    <w:rsid w:val="618E1AA1"/>
    <w:rsid w:val="61FE6382"/>
    <w:rsid w:val="62689729"/>
    <w:rsid w:val="6294F06A"/>
    <w:rsid w:val="62B4F2C9"/>
    <w:rsid w:val="62BE949C"/>
    <w:rsid w:val="62D30971"/>
    <w:rsid w:val="630571E2"/>
    <w:rsid w:val="6352DF7C"/>
    <w:rsid w:val="63C0248A"/>
    <w:rsid w:val="63CA5BC3"/>
    <w:rsid w:val="63D0F7D7"/>
    <w:rsid w:val="63D31ABB"/>
    <w:rsid w:val="63EA5CDE"/>
    <w:rsid w:val="645D6AB3"/>
    <w:rsid w:val="65138515"/>
    <w:rsid w:val="657028FE"/>
    <w:rsid w:val="6612AEEF"/>
    <w:rsid w:val="66CA01D8"/>
    <w:rsid w:val="66CBF193"/>
    <w:rsid w:val="66DDD067"/>
    <w:rsid w:val="6717461A"/>
    <w:rsid w:val="674FA9CC"/>
    <w:rsid w:val="677A534D"/>
    <w:rsid w:val="679624BD"/>
    <w:rsid w:val="67D29D6A"/>
    <w:rsid w:val="687850B1"/>
    <w:rsid w:val="68ECF4B2"/>
    <w:rsid w:val="69198A72"/>
    <w:rsid w:val="692D9858"/>
    <w:rsid w:val="69553E12"/>
    <w:rsid w:val="6956D591"/>
    <w:rsid w:val="69C4A650"/>
    <w:rsid w:val="69E267BA"/>
    <w:rsid w:val="6A1F2D44"/>
    <w:rsid w:val="6A4786B5"/>
    <w:rsid w:val="6AABD28C"/>
    <w:rsid w:val="6AC12A6E"/>
    <w:rsid w:val="6AC2AF1B"/>
    <w:rsid w:val="6AED4EAD"/>
    <w:rsid w:val="6B1AC726"/>
    <w:rsid w:val="6B1EE180"/>
    <w:rsid w:val="6B2E38AC"/>
    <w:rsid w:val="6B30DFD8"/>
    <w:rsid w:val="6B960F4E"/>
    <w:rsid w:val="6B96A8DF"/>
    <w:rsid w:val="6BCB5CB2"/>
    <w:rsid w:val="6BDD9373"/>
    <w:rsid w:val="6CAD7D55"/>
    <w:rsid w:val="6CC0D7E5"/>
    <w:rsid w:val="6CDF0D08"/>
    <w:rsid w:val="6CEB97A1"/>
    <w:rsid w:val="6D23E7F5"/>
    <w:rsid w:val="6DBE6FF2"/>
    <w:rsid w:val="6DF636CA"/>
    <w:rsid w:val="6E034E0B"/>
    <w:rsid w:val="6E1EB389"/>
    <w:rsid w:val="6E97C07D"/>
    <w:rsid w:val="6EB4B669"/>
    <w:rsid w:val="6ECA7FDD"/>
    <w:rsid w:val="6FA0BFB2"/>
    <w:rsid w:val="6FE17AC7"/>
    <w:rsid w:val="7026C5C6"/>
    <w:rsid w:val="703F92A5"/>
    <w:rsid w:val="709AAA55"/>
    <w:rsid w:val="70CCA9B6"/>
    <w:rsid w:val="70F2C64C"/>
    <w:rsid w:val="710732C2"/>
    <w:rsid w:val="71191016"/>
    <w:rsid w:val="71B9C0B5"/>
    <w:rsid w:val="72131A02"/>
    <w:rsid w:val="7220980F"/>
    <w:rsid w:val="726AABDA"/>
    <w:rsid w:val="72CFC652"/>
    <w:rsid w:val="73257607"/>
    <w:rsid w:val="732AEC72"/>
    <w:rsid w:val="7333BDD5"/>
    <w:rsid w:val="7390AC31"/>
    <w:rsid w:val="74362C6B"/>
    <w:rsid w:val="7457D8A1"/>
    <w:rsid w:val="7461F041"/>
    <w:rsid w:val="746A7C58"/>
    <w:rsid w:val="74AA1D20"/>
    <w:rsid w:val="74B53F3E"/>
    <w:rsid w:val="74B825ED"/>
    <w:rsid w:val="74EF4F32"/>
    <w:rsid w:val="757152FD"/>
    <w:rsid w:val="75A25E48"/>
    <w:rsid w:val="75A2FE54"/>
    <w:rsid w:val="75E778CF"/>
    <w:rsid w:val="7671A072"/>
    <w:rsid w:val="76EA7880"/>
    <w:rsid w:val="7744EAC4"/>
    <w:rsid w:val="78338A72"/>
    <w:rsid w:val="784111DD"/>
    <w:rsid w:val="7948D40A"/>
    <w:rsid w:val="796B8F3D"/>
    <w:rsid w:val="79A10367"/>
    <w:rsid w:val="79B9B81A"/>
    <w:rsid w:val="79F9F5E7"/>
    <w:rsid w:val="7B34F478"/>
    <w:rsid w:val="7B557700"/>
    <w:rsid w:val="7B77D351"/>
    <w:rsid w:val="7BD752F6"/>
    <w:rsid w:val="7C6A9E29"/>
    <w:rsid w:val="7D2E9C22"/>
    <w:rsid w:val="7DEAEC29"/>
    <w:rsid w:val="7E301E77"/>
    <w:rsid w:val="7E681F82"/>
    <w:rsid w:val="7ED9514E"/>
    <w:rsid w:val="7FB37C2A"/>
    <w:rsid w:val="7FE6B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D788E"/>
  <w15:chartTrackingRefBased/>
  <w15:docId w15:val="{0FCAC7BA-400E-4366-822D-5ECECB251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ausimple2">
    <w:name w:val="Plain Table 2"/>
    <w:basedOn w:val="Tableau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AA47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A47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A4721"/>
    <w:rPr>
      <w:sz w:val="20"/>
      <w:szCs w:val="20"/>
    </w:rPr>
  </w:style>
  <w:style w:type="character" w:styleId="Mention">
    <w:name w:val="Mention"/>
    <w:basedOn w:val="Policepardfaut"/>
    <w:uiPriority w:val="99"/>
    <w:unhideWhenUsed/>
    <w:rsid w:val="00AA4721"/>
    <w:rPr>
      <w:color w:val="2B579A"/>
      <w:shd w:val="clear" w:color="auto" w:fill="E1DFDD"/>
    </w:rPr>
  </w:style>
  <w:style w:type="paragraph" w:styleId="Rvision">
    <w:name w:val="Revision"/>
    <w:hidden/>
    <w:uiPriority w:val="99"/>
    <w:semiHidden/>
    <w:rsid w:val="000E1343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12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12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21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57</Words>
  <Characters>9114</Characters>
  <Application>Microsoft Office Word</Application>
  <DocSecurity>0</DocSecurity>
  <Lines>75</Lines>
  <Paragraphs>21</Paragraphs>
  <ScaleCrop>false</ScaleCrop>
  <Company/>
  <LinksUpToDate>false</LinksUpToDate>
  <CharactersWithSpaces>10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.robidou</dc:creator>
  <cp:keywords/>
  <dc:description/>
  <cp:lastModifiedBy>Cloé Dussault-Picard</cp:lastModifiedBy>
  <cp:revision>2</cp:revision>
  <dcterms:created xsi:type="dcterms:W3CDTF">2025-05-28T16:29:00Z</dcterms:created>
  <dcterms:modified xsi:type="dcterms:W3CDTF">2025-05-28T16:29:00Z</dcterms:modified>
</cp:coreProperties>
</file>